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02805" w14:textId="77777777" w:rsidR="00FD1A55" w:rsidRDefault="00FD1A55" w:rsidP="00FD1A5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3322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</w:p>
    <w:p w14:paraId="6C6BF37F" w14:textId="77777777" w:rsidR="00FD1A55" w:rsidRPr="003E5E9B" w:rsidRDefault="00FD1A55" w:rsidP="00FD1A55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3E5E9B">
        <w:rPr>
          <w:rFonts w:ascii="Times New Roman" w:hAnsi="Times New Roman" w:cs="Times New Roman"/>
          <w:b/>
          <w:bCs/>
          <w:sz w:val="20"/>
          <w:szCs w:val="18"/>
          <w:lang w:val="en-US"/>
        </w:rPr>
        <w:t xml:space="preserve">Transitions selected for MRM relative quantification of </w:t>
      </w:r>
      <w:proofErr w:type="spellStart"/>
      <w:r w:rsidRPr="003E5E9B">
        <w:rPr>
          <w:rFonts w:ascii="Times New Roman" w:hAnsi="Times New Roman" w:cs="Times New Roman"/>
          <w:b/>
          <w:bCs/>
          <w:sz w:val="20"/>
          <w:szCs w:val="18"/>
          <w:lang w:val="en-US"/>
        </w:rPr>
        <w:t>BglC</w:t>
      </w:r>
      <w:proofErr w:type="spellEnd"/>
      <w:r w:rsidRPr="003E5E9B">
        <w:rPr>
          <w:rFonts w:ascii="Times New Roman" w:hAnsi="Times New Roman" w:cs="Times New Roman"/>
          <w:b/>
          <w:bCs/>
          <w:sz w:val="20"/>
          <w:szCs w:val="18"/>
          <w:lang w:val="en-US"/>
        </w:rPr>
        <w:t>/BcpE2 β-glucosidases</w:t>
      </w:r>
    </w:p>
    <w:tbl>
      <w:tblPr>
        <w:tblStyle w:val="Grilledutableau"/>
        <w:tblW w:w="7792" w:type="dxa"/>
        <w:jc w:val="center"/>
        <w:tblLook w:val="04A0" w:firstRow="1" w:lastRow="0" w:firstColumn="1" w:lastColumn="0" w:noHBand="0" w:noVBand="1"/>
      </w:tblPr>
      <w:tblGrid>
        <w:gridCol w:w="2122"/>
        <w:gridCol w:w="2268"/>
        <w:gridCol w:w="992"/>
        <w:gridCol w:w="2410"/>
      </w:tblGrid>
      <w:tr w:rsidR="00FD1A55" w:rsidRPr="003E5E9B" w14:paraId="701DFD9E" w14:textId="77777777" w:rsidTr="00410CD7">
        <w:trPr>
          <w:jc w:val="center"/>
        </w:trPr>
        <w:tc>
          <w:tcPr>
            <w:tcW w:w="2122" w:type="dxa"/>
            <w:vAlign w:val="center"/>
          </w:tcPr>
          <w:p w14:paraId="04694B60" w14:textId="77777777" w:rsidR="00FD1A55" w:rsidRPr="003E5E9B" w:rsidRDefault="00FD1A55" w:rsidP="00410CD7">
            <w:pPr>
              <w:spacing w:before="0"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val="en-US" w:eastAsia="fr-BE"/>
              </w:rPr>
            </w:pPr>
            <w:r w:rsidRPr="003E5E9B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val="en-US" w:eastAsia="fr-BE"/>
              </w:rPr>
              <w:t>Peptide</w:t>
            </w:r>
          </w:p>
        </w:tc>
        <w:tc>
          <w:tcPr>
            <w:tcW w:w="2268" w:type="dxa"/>
            <w:vAlign w:val="center"/>
          </w:tcPr>
          <w:p w14:paraId="567D4C35" w14:textId="77777777" w:rsidR="00FD1A55" w:rsidRPr="003E5E9B" w:rsidRDefault="00FD1A55" w:rsidP="00410CD7">
            <w:pPr>
              <w:spacing w:before="0"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val="en-US" w:eastAsia="fr-BE"/>
              </w:rPr>
            </w:pPr>
            <w:r w:rsidRPr="003E5E9B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val="en-US" w:eastAsia="fr-BE"/>
              </w:rPr>
              <w:t>Precursor ion mass (m/z)</w:t>
            </w:r>
          </w:p>
        </w:tc>
        <w:tc>
          <w:tcPr>
            <w:tcW w:w="992" w:type="dxa"/>
            <w:vAlign w:val="center"/>
          </w:tcPr>
          <w:p w14:paraId="1FE17F26" w14:textId="77777777" w:rsidR="00FD1A55" w:rsidRPr="003E5E9B" w:rsidRDefault="00FD1A55" w:rsidP="00410CD7">
            <w:pPr>
              <w:spacing w:before="0"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val="en-US" w:eastAsia="fr-BE"/>
              </w:rPr>
            </w:pPr>
            <w:r w:rsidRPr="003E5E9B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val="en-US" w:eastAsia="fr-BE"/>
              </w:rPr>
              <w:t>CE (V)</w:t>
            </w:r>
          </w:p>
        </w:tc>
        <w:tc>
          <w:tcPr>
            <w:tcW w:w="2410" w:type="dxa"/>
            <w:vAlign w:val="center"/>
          </w:tcPr>
          <w:p w14:paraId="28D78BE1" w14:textId="77777777" w:rsidR="00FD1A55" w:rsidRPr="003E5E9B" w:rsidRDefault="00FD1A55" w:rsidP="00410CD7">
            <w:pPr>
              <w:spacing w:before="0"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fr-BE"/>
              </w:rPr>
            </w:pPr>
            <w:r w:rsidRPr="003E5E9B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eastAsia="fr-BE"/>
              </w:rPr>
              <w:t>Fragment y-ion mass (m/z)</w:t>
            </w:r>
          </w:p>
        </w:tc>
      </w:tr>
      <w:tr w:rsidR="00FD1A55" w:rsidRPr="003E5E9B" w14:paraId="56822ED0" w14:textId="77777777" w:rsidTr="00410CD7">
        <w:trPr>
          <w:jc w:val="center"/>
        </w:trPr>
        <w:tc>
          <w:tcPr>
            <w:tcW w:w="7792" w:type="dxa"/>
            <w:gridSpan w:val="4"/>
            <w:vAlign w:val="center"/>
          </w:tcPr>
          <w:p w14:paraId="49979028" w14:textId="77777777" w:rsidR="00FD1A55" w:rsidRPr="003E5E9B" w:rsidRDefault="00FD1A55" w:rsidP="00410CD7">
            <w:pPr>
              <w:spacing w:before="0" w:after="0" w:line="240" w:lineRule="auto"/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</w:pPr>
            <w:proofErr w:type="spellStart"/>
            <w:r w:rsidRPr="003E5E9B"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  <w:t>BglC</w:t>
            </w:r>
            <w:proofErr w:type="spellEnd"/>
          </w:p>
        </w:tc>
      </w:tr>
      <w:tr w:rsidR="00FD1A55" w:rsidRPr="003E5E9B" w14:paraId="2BE16EBD" w14:textId="77777777" w:rsidTr="00410CD7">
        <w:trPr>
          <w:jc w:val="center"/>
        </w:trPr>
        <w:tc>
          <w:tcPr>
            <w:tcW w:w="2122" w:type="dxa"/>
            <w:vAlign w:val="center"/>
          </w:tcPr>
          <w:p w14:paraId="5B4ACB0F" w14:textId="77777777" w:rsidR="00FD1A55" w:rsidRPr="003E5E9B" w:rsidRDefault="00FD1A55" w:rsidP="00410CD7">
            <w:pPr>
              <w:spacing w:before="0"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</w:pPr>
            <w:r w:rsidRPr="003E5E9B"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  <w:t>LVDELLAK</w:t>
            </w:r>
          </w:p>
        </w:tc>
        <w:tc>
          <w:tcPr>
            <w:tcW w:w="2268" w:type="dxa"/>
            <w:vAlign w:val="center"/>
          </w:tcPr>
          <w:p w14:paraId="5F5CF50F" w14:textId="77777777" w:rsidR="00FD1A55" w:rsidRPr="003E5E9B" w:rsidRDefault="00FD1A55" w:rsidP="00410CD7">
            <w:pPr>
              <w:spacing w:before="0"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  <w:lang w:val="en-US" w:eastAsia="fr-BE"/>
              </w:rPr>
            </w:pPr>
            <w:r w:rsidRPr="003E5E9B"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  <w:t>450.7737</w:t>
            </w:r>
            <w:r w:rsidRPr="003E5E9B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  <w:lang w:val="en-US" w:eastAsia="fr-BE"/>
              </w:rPr>
              <w:t>++</w:t>
            </w:r>
          </w:p>
        </w:tc>
        <w:tc>
          <w:tcPr>
            <w:tcW w:w="992" w:type="dxa"/>
            <w:vAlign w:val="center"/>
          </w:tcPr>
          <w:p w14:paraId="0C322EE6" w14:textId="77777777" w:rsidR="00FD1A55" w:rsidRPr="003E5E9B" w:rsidRDefault="00FD1A55" w:rsidP="00410CD7">
            <w:pPr>
              <w:spacing w:before="0"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</w:pPr>
            <w:r w:rsidRPr="003E5E9B"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  <w:t>16</w:t>
            </w:r>
          </w:p>
        </w:tc>
        <w:tc>
          <w:tcPr>
            <w:tcW w:w="2410" w:type="dxa"/>
            <w:vAlign w:val="center"/>
          </w:tcPr>
          <w:tbl>
            <w:tblPr>
              <w:tblW w:w="1122" w:type="dxa"/>
              <w:jc w:val="center"/>
              <w:tblLook w:val="04A0" w:firstRow="1" w:lastRow="0" w:firstColumn="1" w:lastColumn="0" w:noHBand="0" w:noVBand="1"/>
            </w:tblPr>
            <w:tblGrid>
              <w:gridCol w:w="1122"/>
            </w:tblGrid>
            <w:tr w:rsidR="00FD1A55" w:rsidRPr="003E5E9B" w14:paraId="6B6D92E8" w14:textId="77777777" w:rsidTr="00410CD7">
              <w:trPr>
                <w:trHeight w:val="227"/>
                <w:jc w:val="center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3DD6FD" w14:textId="77777777" w:rsidR="00FD1A55" w:rsidRPr="003E5E9B" w:rsidRDefault="00FD1A55" w:rsidP="00410CD7">
                  <w:pPr>
                    <w:spacing w:before="0"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US" w:eastAsia="fr-BE"/>
                    </w:rPr>
                  </w:pPr>
                  <w:r w:rsidRPr="003E5E9B"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US" w:eastAsia="fr-BE"/>
                    </w:rPr>
                    <w:t>787.456</w:t>
                  </w:r>
                  <w:r w:rsidRPr="003E5E9B">
                    <w:rPr>
                      <w:rFonts w:ascii="Times New Roman" w:eastAsiaTheme="minorEastAsia" w:hAnsi="Times New Roman" w:cs="Times New Roman"/>
                      <w:sz w:val="16"/>
                      <w:szCs w:val="16"/>
                      <w:vertAlign w:val="superscript"/>
                      <w:lang w:val="en-US" w:eastAsia="fr-BE"/>
                    </w:rPr>
                    <w:t>+</w:t>
                  </w:r>
                </w:p>
              </w:tc>
            </w:tr>
            <w:tr w:rsidR="00FD1A55" w:rsidRPr="003E5E9B" w14:paraId="3AD6E5A9" w14:textId="77777777" w:rsidTr="00410CD7">
              <w:trPr>
                <w:trHeight w:val="227"/>
                <w:jc w:val="center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</w:tcPr>
                <w:p w14:paraId="65A9B6CE" w14:textId="77777777" w:rsidR="00FD1A55" w:rsidRPr="003E5E9B" w:rsidRDefault="00FD1A55" w:rsidP="00410CD7">
                  <w:pPr>
                    <w:spacing w:before="0"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US" w:eastAsia="fr-BE"/>
                    </w:rPr>
                  </w:pPr>
                  <w:r w:rsidRPr="003E5E9B"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US" w:eastAsia="fr-BE"/>
                    </w:rPr>
                    <w:t>688.3876</w:t>
                  </w:r>
                  <w:r w:rsidRPr="003E5E9B">
                    <w:rPr>
                      <w:rFonts w:ascii="Times New Roman" w:eastAsiaTheme="minorEastAsia" w:hAnsi="Times New Roman" w:cs="Times New Roman"/>
                      <w:sz w:val="16"/>
                      <w:szCs w:val="16"/>
                      <w:vertAlign w:val="superscript"/>
                      <w:lang w:val="en-US" w:eastAsia="fr-BE"/>
                    </w:rPr>
                    <w:t>+</w:t>
                  </w:r>
                </w:p>
              </w:tc>
            </w:tr>
            <w:tr w:rsidR="00FD1A55" w:rsidRPr="003E5E9B" w14:paraId="58168DD6" w14:textId="77777777" w:rsidTr="00410CD7">
              <w:trPr>
                <w:trHeight w:val="227"/>
                <w:jc w:val="center"/>
              </w:trPr>
              <w:tc>
                <w:tcPr>
                  <w:tcW w:w="1122" w:type="dxa"/>
                  <w:tcBorders>
                    <w:top w:val="nil"/>
                    <w:left w:val="nil"/>
                  </w:tcBorders>
                  <w:shd w:val="clear" w:color="auto" w:fill="auto"/>
                  <w:noWrap/>
                  <w:vAlign w:val="center"/>
                </w:tcPr>
                <w:p w14:paraId="613562A7" w14:textId="77777777" w:rsidR="00FD1A55" w:rsidRPr="003E5E9B" w:rsidRDefault="00FD1A55" w:rsidP="00410CD7">
                  <w:pPr>
                    <w:spacing w:before="0"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US" w:eastAsia="fr-BE"/>
                    </w:rPr>
                  </w:pPr>
                  <w:r w:rsidRPr="003E5E9B"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US" w:eastAsia="fr-BE"/>
                    </w:rPr>
                    <w:t>573.3606</w:t>
                  </w:r>
                  <w:r w:rsidRPr="003E5E9B">
                    <w:rPr>
                      <w:rFonts w:ascii="Times New Roman" w:eastAsiaTheme="minorEastAsia" w:hAnsi="Times New Roman" w:cs="Times New Roman"/>
                      <w:sz w:val="16"/>
                      <w:szCs w:val="16"/>
                      <w:vertAlign w:val="superscript"/>
                      <w:lang w:val="en-US" w:eastAsia="fr-BE"/>
                    </w:rPr>
                    <w:t>+</w:t>
                  </w:r>
                </w:p>
              </w:tc>
            </w:tr>
          </w:tbl>
          <w:p w14:paraId="744C3D88" w14:textId="77777777" w:rsidR="00FD1A55" w:rsidRPr="003E5E9B" w:rsidRDefault="00FD1A55" w:rsidP="00410CD7">
            <w:pPr>
              <w:spacing w:before="0"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</w:pPr>
          </w:p>
        </w:tc>
      </w:tr>
      <w:tr w:rsidR="00FD1A55" w:rsidRPr="003E5E9B" w14:paraId="13F4D610" w14:textId="77777777" w:rsidTr="00410CD7">
        <w:trPr>
          <w:jc w:val="center"/>
        </w:trPr>
        <w:tc>
          <w:tcPr>
            <w:tcW w:w="2122" w:type="dxa"/>
            <w:vAlign w:val="center"/>
          </w:tcPr>
          <w:p w14:paraId="02620488" w14:textId="77777777" w:rsidR="00FD1A55" w:rsidRPr="003E5E9B" w:rsidRDefault="00FD1A55" w:rsidP="00410CD7">
            <w:pPr>
              <w:spacing w:before="0"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</w:pPr>
            <w:r w:rsidRPr="003E5E9B"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  <w:t>TDPVASLR</w:t>
            </w:r>
          </w:p>
        </w:tc>
        <w:tc>
          <w:tcPr>
            <w:tcW w:w="2268" w:type="dxa"/>
            <w:vAlign w:val="center"/>
          </w:tcPr>
          <w:p w14:paraId="05548DE8" w14:textId="77777777" w:rsidR="00FD1A55" w:rsidRPr="003E5E9B" w:rsidRDefault="00FD1A55" w:rsidP="00410CD7">
            <w:pPr>
              <w:spacing w:before="0"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</w:pPr>
            <w:r w:rsidRPr="003E5E9B"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  <w:t>429.7376</w:t>
            </w:r>
            <w:r w:rsidRPr="003E5E9B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  <w:lang w:val="en-US" w:eastAsia="fr-BE"/>
              </w:rPr>
              <w:t>++</w:t>
            </w:r>
          </w:p>
        </w:tc>
        <w:tc>
          <w:tcPr>
            <w:tcW w:w="992" w:type="dxa"/>
            <w:vAlign w:val="center"/>
          </w:tcPr>
          <w:p w14:paraId="17D4AF1D" w14:textId="77777777" w:rsidR="00FD1A55" w:rsidRPr="003E5E9B" w:rsidRDefault="00FD1A55" w:rsidP="00410CD7">
            <w:pPr>
              <w:spacing w:before="0"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</w:pPr>
            <w:r w:rsidRPr="003E5E9B"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  <w:t>15</w:t>
            </w:r>
          </w:p>
        </w:tc>
        <w:tc>
          <w:tcPr>
            <w:tcW w:w="2410" w:type="dxa"/>
            <w:vAlign w:val="center"/>
          </w:tcPr>
          <w:tbl>
            <w:tblPr>
              <w:tblW w:w="1122" w:type="dxa"/>
              <w:jc w:val="center"/>
              <w:tblLook w:val="04A0" w:firstRow="1" w:lastRow="0" w:firstColumn="1" w:lastColumn="0" w:noHBand="0" w:noVBand="1"/>
            </w:tblPr>
            <w:tblGrid>
              <w:gridCol w:w="1122"/>
            </w:tblGrid>
            <w:tr w:rsidR="00FD1A55" w:rsidRPr="003E5E9B" w14:paraId="467591EC" w14:textId="77777777" w:rsidTr="00410CD7">
              <w:trPr>
                <w:trHeight w:val="227"/>
                <w:jc w:val="center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4EADFC" w14:textId="77777777" w:rsidR="00FD1A55" w:rsidRPr="003E5E9B" w:rsidRDefault="00FD1A55" w:rsidP="00410CD7">
                  <w:pPr>
                    <w:spacing w:before="0" w:after="0" w:line="240" w:lineRule="auto"/>
                    <w:jc w:val="center"/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</w:pPr>
                  <w:r w:rsidRPr="003E5E9B"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  <w:t>642.3933</w:t>
                  </w:r>
                  <w:r w:rsidRPr="003E5E9B">
                    <w:rPr>
                      <w:rFonts w:ascii="Times New Roman" w:eastAsiaTheme="minorEastAsia" w:hAnsi="Times New Roman" w:cs="Times New Roman"/>
                      <w:sz w:val="16"/>
                      <w:szCs w:val="16"/>
                      <w:vertAlign w:val="superscript"/>
                      <w:lang w:val="en-US" w:eastAsia="fr-BE"/>
                    </w:rPr>
                    <w:t>+</w:t>
                  </w:r>
                </w:p>
              </w:tc>
            </w:tr>
            <w:tr w:rsidR="00FD1A55" w:rsidRPr="003E5E9B" w14:paraId="71690A5B" w14:textId="77777777" w:rsidTr="00410CD7">
              <w:trPr>
                <w:trHeight w:val="227"/>
                <w:jc w:val="center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</w:tcPr>
                <w:p w14:paraId="276BE626" w14:textId="77777777" w:rsidR="00FD1A55" w:rsidRPr="003E5E9B" w:rsidRDefault="00FD1A55" w:rsidP="00410CD7">
                  <w:pPr>
                    <w:spacing w:before="0" w:after="0" w:line="240" w:lineRule="auto"/>
                    <w:jc w:val="center"/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</w:pPr>
                  <w:r w:rsidRPr="003E5E9B"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  <w:t>545.3406</w:t>
                  </w:r>
                  <w:r w:rsidRPr="003E5E9B">
                    <w:rPr>
                      <w:rFonts w:ascii="Times New Roman" w:eastAsiaTheme="minorEastAsia" w:hAnsi="Times New Roman" w:cs="Times New Roman"/>
                      <w:sz w:val="16"/>
                      <w:szCs w:val="16"/>
                      <w:vertAlign w:val="superscript"/>
                      <w:lang w:val="en-US" w:eastAsia="fr-BE"/>
                    </w:rPr>
                    <w:t>+</w:t>
                  </w:r>
                </w:p>
              </w:tc>
            </w:tr>
            <w:tr w:rsidR="00FD1A55" w:rsidRPr="003E5E9B" w14:paraId="74471EE0" w14:textId="77777777" w:rsidTr="00410CD7">
              <w:trPr>
                <w:trHeight w:val="227"/>
                <w:jc w:val="center"/>
              </w:trPr>
              <w:tc>
                <w:tcPr>
                  <w:tcW w:w="1122" w:type="dxa"/>
                  <w:tcBorders>
                    <w:top w:val="nil"/>
                    <w:left w:val="nil"/>
                  </w:tcBorders>
                  <w:shd w:val="clear" w:color="auto" w:fill="auto"/>
                  <w:noWrap/>
                  <w:vAlign w:val="bottom"/>
                </w:tcPr>
                <w:p w14:paraId="65BF3AFE" w14:textId="77777777" w:rsidR="00FD1A55" w:rsidRPr="003E5E9B" w:rsidRDefault="00FD1A55" w:rsidP="00410CD7">
                  <w:pPr>
                    <w:spacing w:before="0" w:after="0" w:line="240" w:lineRule="auto"/>
                    <w:jc w:val="center"/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</w:pPr>
                  <w:r w:rsidRPr="003E5E9B"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  <w:t>446.2722</w:t>
                  </w:r>
                  <w:r w:rsidRPr="003E5E9B">
                    <w:rPr>
                      <w:rFonts w:ascii="Times New Roman" w:eastAsiaTheme="minorEastAsia" w:hAnsi="Times New Roman" w:cs="Times New Roman"/>
                      <w:sz w:val="16"/>
                      <w:szCs w:val="16"/>
                      <w:vertAlign w:val="superscript"/>
                      <w:lang w:val="en-US" w:eastAsia="fr-BE"/>
                    </w:rPr>
                    <w:t>+</w:t>
                  </w:r>
                </w:p>
              </w:tc>
            </w:tr>
          </w:tbl>
          <w:p w14:paraId="67787A33" w14:textId="77777777" w:rsidR="00FD1A55" w:rsidRPr="003E5E9B" w:rsidRDefault="00FD1A55" w:rsidP="00410CD7">
            <w:pPr>
              <w:spacing w:before="0"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</w:pPr>
          </w:p>
        </w:tc>
      </w:tr>
      <w:tr w:rsidR="00FD1A55" w:rsidRPr="003E5E9B" w14:paraId="47EAFC5E" w14:textId="77777777" w:rsidTr="00410CD7">
        <w:trPr>
          <w:jc w:val="center"/>
        </w:trPr>
        <w:tc>
          <w:tcPr>
            <w:tcW w:w="7792" w:type="dxa"/>
            <w:gridSpan w:val="4"/>
            <w:vAlign w:val="center"/>
          </w:tcPr>
          <w:p w14:paraId="32C4EDFE" w14:textId="77777777" w:rsidR="00FD1A55" w:rsidRPr="003E5E9B" w:rsidRDefault="00FD1A55" w:rsidP="00410CD7">
            <w:pPr>
              <w:spacing w:before="0" w:after="0" w:line="240" w:lineRule="auto"/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</w:pPr>
            <w:r w:rsidRPr="003E5E9B"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  <w:t>BcpE2</w:t>
            </w:r>
          </w:p>
        </w:tc>
      </w:tr>
      <w:tr w:rsidR="00FD1A55" w:rsidRPr="003E5E9B" w14:paraId="4DDFE0D5" w14:textId="77777777" w:rsidTr="00410CD7">
        <w:trPr>
          <w:jc w:val="center"/>
        </w:trPr>
        <w:tc>
          <w:tcPr>
            <w:tcW w:w="2122" w:type="dxa"/>
            <w:vAlign w:val="center"/>
          </w:tcPr>
          <w:p w14:paraId="1CE08CD9" w14:textId="77777777" w:rsidR="00FD1A55" w:rsidRPr="003E5E9B" w:rsidRDefault="00FD1A55" w:rsidP="00410CD7">
            <w:pPr>
              <w:spacing w:before="0"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fr-BE"/>
              </w:rPr>
            </w:pPr>
            <w:r w:rsidRPr="003E5E9B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fr-BE"/>
              </w:rPr>
              <w:t>AGVLLAQEAR</w:t>
            </w:r>
          </w:p>
        </w:tc>
        <w:tc>
          <w:tcPr>
            <w:tcW w:w="2268" w:type="dxa"/>
            <w:vAlign w:val="center"/>
          </w:tcPr>
          <w:p w14:paraId="6D882D7B" w14:textId="77777777" w:rsidR="00FD1A55" w:rsidRPr="003E5E9B" w:rsidRDefault="00FD1A55" w:rsidP="00410CD7">
            <w:pPr>
              <w:spacing w:before="0"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fr-BE"/>
              </w:rPr>
            </w:pPr>
            <w:r w:rsidRPr="003E5E9B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fr-BE"/>
              </w:rPr>
              <w:t>514.2984</w:t>
            </w:r>
            <w:r w:rsidRPr="003E5E9B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  <w:lang w:val="en-US" w:eastAsia="fr-BE"/>
              </w:rPr>
              <w:t>++</w:t>
            </w:r>
          </w:p>
        </w:tc>
        <w:tc>
          <w:tcPr>
            <w:tcW w:w="992" w:type="dxa"/>
            <w:vAlign w:val="center"/>
          </w:tcPr>
          <w:p w14:paraId="1C45C0EC" w14:textId="77777777" w:rsidR="00FD1A55" w:rsidRPr="003E5E9B" w:rsidRDefault="00FD1A55" w:rsidP="00410CD7">
            <w:pPr>
              <w:spacing w:before="0"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</w:pPr>
            <w:r w:rsidRPr="003E5E9B"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  <w:t>18</w:t>
            </w:r>
          </w:p>
        </w:tc>
        <w:tc>
          <w:tcPr>
            <w:tcW w:w="2410" w:type="dxa"/>
            <w:vAlign w:val="center"/>
          </w:tcPr>
          <w:tbl>
            <w:tblPr>
              <w:tblW w:w="1122" w:type="dxa"/>
              <w:jc w:val="center"/>
              <w:tblLook w:val="04A0" w:firstRow="1" w:lastRow="0" w:firstColumn="1" w:lastColumn="0" w:noHBand="0" w:noVBand="1"/>
            </w:tblPr>
            <w:tblGrid>
              <w:gridCol w:w="1122"/>
            </w:tblGrid>
            <w:tr w:rsidR="00FD1A55" w:rsidRPr="003E5E9B" w14:paraId="0EFF5D04" w14:textId="77777777" w:rsidTr="00410CD7">
              <w:trPr>
                <w:trHeight w:val="227"/>
                <w:jc w:val="center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06CD51" w14:textId="77777777" w:rsidR="00FD1A55" w:rsidRPr="003E5E9B" w:rsidRDefault="00FD1A55" w:rsidP="00410CD7">
                  <w:pPr>
                    <w:spacing w:before="0" w:after="0" w:line="240" w:lineRule="auto"/>
                    <w:jc w:val="center"/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</w:pPr>
                  <w:r w:rsidRPr="003E5E9B"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  <w:t>800.4625</w:t>
                  </w:r>
                  <w:r w:rsidRPr="003E5E9B">
                    <w:rPr>
                      <w:rFonts w:ascii="Times New Roman" w:eastAsiaTheme="minorEastAsia" w:hAnsi="Times New Roman" w:cs="Times New Roman"/>
                      <w:sz w:val="16"/>
                      <w:szCs w:val="16"/>
                      <w:vertAlign w:val="superscript"/>
                      <w:lang w:val="en-US" w:eastAsia="fr-BE"/>
                    </w:rPr>
                    <w:t>+</w:t>
                  </w:r>
                </w:p>
              </w:tc>
            </w:tr>
            <w:tr w:rsidR="00FD1A55" w:rsidRPr="003E5E9B" w14:paraId="1CC3371D" w14:textId="77777777" w:rsidTr="00410CD7">
              <w:trPr>
                <w:trHeight w:val="227"/>
                <w:jc w:val="center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</w:tcPr>
                <w:p w14:paraId="75A02BF4" w14:textId="77777777" w:rsidR="00FD1A55" w:rsidRPr="003E5E9B" w:rsidRDefault="00FD1A55" w:rsidP="00410CD7">
                  <w:pPr>
                    <w:spacing w:before="0" w:after="0" w:line="240" w:lineRule="auto"/>
                    <w:jc w:val="center"/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</w:pPr>
                  <w:r w:rsidRPr="003E5E9B"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  <w:t>687.3784</w:t>
                  </w:r>
                  <w:r w:rsidRPr="003E5E9B">
                    <w:rPr>
                      <w:rFonts w:ascii="Times New Roman" w:eastAsiaTheme="minorEastAsia" w:hAnsi="Times New Roman" w:cs="Times New Roman"/>
                      <w:sz w:val="16"/>
                      <w:szCs w:val="16"/>
                      <w:vertAlign w:val="superscript"/>
                      <w:lang w:val="en-US" w:eastAsia="fr-BE"/>
                    </w:rPr>
                    <w:t>+</w:t>
                  </w:r>
                </w:p>
              </w:tc>
            </w:tr>
            <w:tr w:rsidR="00FD1A55" w:rsidRPr="003E5E9B" w14:paraId="383DB4DD" w14:textId="77777777" w:rsidTr="00410CD7">
              <w:trPr>
                <w:trHeight w:val="227"/>
                <w:jc w:val="center"/>
              </w:trPr>
              <w:tc>
                <w:tcPr>
                  <w:tcW w:w="1122" w:type="dxa"/>
                  <w:tcBorders>
                    <w:top w:val="nil"/>
                    <w:left w:val="nil"/>
                  </w:tcBorders>
                  <w:shd w:val="clear" w:color="auto" w:fill="auto"/>
                  <w:noWrap/>
                  <w:vAlign w:val="bottom"/>
                </w:tcPr>
                <w:p w14:paraId="0826169A" w14:textId="77777777" w:rsidR="00FD1A55" w:rsidRPr="003E5E9B" w:rsidRDefault="00FD1A55" w:rsidP="00410CD7">
                  <w:pPr>
                    <w:spacing w:before="0" w:after="0" w:line="240" w:lineRule="auto"/>
                    <w:jc w:val="center"/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</w:pPr>
                  <w:r w:rsidRPr="003E5E9B"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  <w:t>574.2944</w:t>
                  </w:r>
                  <w:r w:rsidRPr="003E5E9B">
                    <w:rPr>
                      <w:rFonts w:ascii="Times New Roman" w:eastAsiaTheme="minorEastAsia" w:hAnsi="Times New Roman" w:cs="Times New Roman"/>
                      <w:sz w:val="16"/>
                      <w:szCs w:val="16"/>
                      <w:vertAlign w:val="superscript"/>
                      <w:lang w:val="en-US" w:eastAsia="fr-BE"/>
                    </w:rPr>
                    <w:t>+</w:t>
                  </w:r>
                </w:p>
              </w:tc>
            </w:tr>
          </w:tbl>
          <w:p w14:paraId="32504E7D" w14:textId="77777777" w:rsidR="00FD1A55" w:rsidRPr="003E5E9B" w:rsidRDefault="00FD1A55" w:rsidP="00410CD7">
            <w:pPr>
              <w:spacing w:before="0"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</w:pPr>
          </w:p>
        </w:tc>
      </w:tr>
      <w:tr w:rsidR="00FD1A55" w:rsidRPr="003E5E9B" w14:paraId="06CBACA7" w14:textId="77777777" w:rsidTr="00410CD7">
        <w:trPr>
          <w:jc w:val="center"/>
        </w:trPr>
        <w:tc>
          <w:tcPr>
            <w:tcW w:w="2122" w:type="dxa"/>
            <w:vAlign w:val="center"/>
          </w:tcPr>
          <w:p w14:paraId="20C139E6" w14:textId="77777777" w:rsidR="00FD1A55" w:rsidRPr="003E5E9B" w:rsidRDefault="00FD1A55" w:rsidP="00410CD7">
            <w:pPr>
              <w:spacing w:before="0"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fr-BE"/>
              </w:rPr>
            </w:pPr>
            <w:r w:rsidRPr="003E5E9B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fr-BE"/>
              </w:rPr>
              <w:t>DASGTVIGTR</w:t>
            </w:r>
          </w:p>
        </w:tc>
        <w:tc>
          <w:tcPr>
            <w:tcW w:w="2268" w:type="dxa"/>
            <w:vAlign w:val="center"/>
          </w:tcPr>
          <w:p w14:paraId="2FD70353" w14:textId="77777777" w:rsidR="00FD1A55" w:rsidRPr="003E5E9B" w:rsidRDefault="00FD1A55" w:rsidP="00410CD7">
            <w:pPr>
              <w:spacing w:before="0"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fr-BE"/>
              </w:rPr>
            </w:pPr>
            <w:r w:rsidRPr="003E5E9B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fr-BE"/>
              </w:rPr>
              <w:t>488.7565</w:t>
            </w:r>
            <w:r w:rsidRPr="003E5E9B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  <w:lang w:val="en-US" w:eastAsia="fr-BE"/>
              </w:rPr>
              <w:t>++</w:t>
            </w:r>
          </w:p>
        </w:tc>
        <w:tc>
          <w:tcPr>
            <w:tcW w:w="992" w:type="dxa"/>
            <w:vAlign w:val="center"/>
          </w:tcPr>
          <w:p w14:paraId="66A747AA" w14:textId="77777777" w:rsidR="00FD1A55" w:rsidRPr="003E5E9B" w:rsidRDefault="00FD1A55" w:rsidP="00410CD7">
            <w:pPr>
              <w:spacing w:before="0"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</w:pPr>
            <w:r w:rsidRPr="003E5E9B"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  <w:t>17</w:t>
            </w:r>
          </w:p>
        </w:tc>
        <w:tc>
          <w:tcPr>
            <w:tcW w:w="2410" w:type="dxa"/>
            <w:vAlign w:val="center"/>
          </w:tcPr>
          <w:tbl>
            <w:tblPr>
              <w:tblW w:w="1122" w:type="dxa"/>
              <w:jc w:val="center"/>
              <w:tblLook w:val="04A0" w:firstRow="1" w:lastRow="0" w:firstColumn="1" w:lastColumn="0" w:noHBand="0" w:noVBand="1"/>
            </w:tblPr>
            <w:tblGrid>
              <w:gridCol w:w="1122"/>
            </w:tblGrid>
            <w:tr w:rsidR="00FD1A55" w:rsidRPr="003E5E9B" w14:paraId="3C656B43" w14:textId="77777777" w:rsidTr="00410CD7">
              <w:trPr>
                <w:trHeight w:val="227"/>
                <w:jc w:val="center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752DA8" w14:textId="77777777" w:rsidR="00FD1A55" w:rsidRPr="003E5E9B" w:rsidRDefault="00FD1A55" w:rsidP="00410CD7">
                  <w:pPr>
                    <w:spacing w:before="0" w:after="0" w:line="240" w:lineRule="auto"/>
                    <w:jc w:val="center"/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</w:pPr>
                  <w:r w:rsidRPr="003E5E9B"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  <w:t>703.4097</w:t>
                  </w:r>
                  <w:r w:rsidRPr="003E5E9B">
                    <w:rPr>
                      <w:rFonts w:ascii="Times New Roman" w:eastAsiaTheme="minorEastAsia" w:hAnsi="Times New Roman" w:cs="Times New Roman"/>
                      <w:sz w:val="16"/>
                      <w:szCs w:val="16"/>
                      <w:vertAlign w:val="superscript"/>
                      <w:lang w:val="en-US" w:eastAsia="fr-BE"/>
                    </w:rPr>
                    <w:t>+</w:t>
                  </w:r>
                </w:p>
              </w:tc>
            </w:tr>
            <w:tr w:rsidR="00FD1A55" w:rsidRPr="003E5E9B" w14:paraId="75645557" w14:textId="77777777" w:rsidTr="00410CD7">
              <w:trPr>
                <w:trHeight w:val="227"/>
                <w:jc w:val="center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</w:tcPr>
                <w:p w14:paraId="19D0AC07" w14:textId="77777777" w:rsidR="00FD1A55" w:rsidRPr="003E5E9B" w:rsidRDefault="00FD1A55" w:rsidP="00410CD7">
                  <w:pPr>
                    <w:spacing w:before="0" w:after="0" w:line="240" w:lineRule="auto"/>
                    <w:jc w:val="center"/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</w:pPr>
                  <w:r w:rsidRPr="003E5E9B"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  <w:t>646.3883</w:t>
                  </w:r>
                  <w:r w:rsidRPr="003E5E9B">
                    <w:rPr>
                      <w:rFonts w:ascii="Times New Roman" w:eastAsiaTheme="minorEastAsia" w:hAnsi="Times New Roman" w:cs="Times New Roman"/>
                      <w:sz w:val="16"/>
                      <w:szCs w:val="16"/>
                      <w:vertAlign w:val="superscript"/>
                      <w:lang w:val="en-US" w:eastAsia="fr-BE"/>
                    </w:rPr>
                    <w:t>+</w:t>
                  </w:r>
                </w:p>
              </w:tc>
            </w:tr>
            <w:tr w:rsidR="00FD1A55" w:rsidRPr="003E5E9B" w14:paraId="7B8A2CD7" w14:textId="77777777" w:rsidTr="00410CD7">
              <w:trPr>
                <w:trHeight w:val="227"/>
                <w:jc w:val="center"/>
              </w:trPr>
              <w:tc>
                <w:tcPr>
                  <w:tcW w:w="1122" w:type="dxa"/>
                  <w:tcBorders>
                    <w:top w:val="nil"/>
                    <w:left w:val="nil"/>
                  </w:tcBorders>
                  <w:shd w:val="clear" w:color="auto" w:fill="auto"/>
                  <w:noWrap/>
                  <w:vAlign w:val="bottom"/>
                </w:tcPr>
                <w:p w14:paraId="252AF1C7" w14:textId="77777777" w:rsidR="00FD1A55" w:rsidRPr="003E5E9B" w:rsidRDefault="00FD1A55" w:rsidP="00410CD7">
                  <w:pPr>
                    <w:spacing w:before="0" w:after="0" w:line="240" w:lineRule="auto"/>
                    <w:jc w:val="center"/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</w:pPr>
                  <w:r w:rsidRPr="003E5E9B"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  <w:t>545.3406</w:t>
                  </w:r>
                  <w:r w:rsidRPr="003E5E9B">
                    <w:rPr>
                      <w:rFonts w:ascii="Times New Roman" w:eastAsiaTheme="minorEastAsia" w:hAnsi="Times New Roman" w:cs="Times New Roman"/>
                      <w:sz w:val="16"/>
                      <w:szCs w:val="16"/>
                      <w:vertAlign w:val="superscript"/>
                      <w:lang w:val="en-US" w:eastAsia="fr-BE"/>
                    </w:rPr>
                    <w:t>+</w:t>
                  </w:r>
                </w:p>
              </w:tc>
            </w:tr>
          </w:tbl>
          <w:p w14:paraId="7EE7343B" w14:textId="77777777" w:rsidR="00FD1A55" w:rsidRPr="003E5E9B" w:rsidRDefault="00FD1A55" w:rsidP="00410CD7">
            <w:pPr>
              <w:spacing w:before="0"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</w:pPr>
          </w:p>
        </w:tc>
      </w:tr>
      <w:tr w:rsidR="00FD1A55" w:rsidRPr="003E5E9B" w14:paraId="618FAC76" w14:textId="77777777" w:rsidTr="00410CD7">
        <w:trPr>
          <w:jc w:val="center"/>
        </w:trPr>
        <w:tc>
          <w:tcPr>
            <w:tcW w:w="2122" w:type="dxa"/>
            <w:vAlign w:val="center"/>
          </w:tcPr>
          <w:p w14:paraId="4EAB47D4" w14:textId="77777777" w:rsidR="00FD1A55" w:rsidRPr="003E5E9B" w:rsidRDefault="00FD1A55" w:rsidP="00410CD7">
            <w:pPr>
              <w:spacing w:before="0"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fr-BE"/>
              </w:rPr>
            </w:pPr>
            <w:r w:rsidRPr="003E5E9B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fr-BE"/>
              </w:rPr>
              <w:t>AADTAVVVVATTER</w:t>
            </w:r>
          </w:p>
        </w:tc>
        <w:tc>
          <w:tcPr>
            <w:tcW w:w="2268" w:type="dxa"/>
            <w:vAlign w:val="center"/>
          </w:tcPr>
          <w:p w14:paraId="1BEF5C98" w14:textId="77777777" w:rsidR="00FD1A55" w:rsidRPr="003E5E9B" w:rsidRDefault="00FD1A55" w:rsidP="00410CD7">
            <w:pPr>
              <w:spacing w:before="0"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fr-BE"/>
              </w:rPr>
            </w:pPr>
            <w:r w:rsidRPr="003E5E9B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fr-BE"/>
              </w:rPr>
              <w:t>701.8805</w:t>
            </w:r>
            <w:r w:rsidRPr="003E5E9B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  <w:lang w:val="en-US" w:eastAsia="fr-BE"/>
              </w:rPr>
              <w:t>++</w:t>
            </w:r>
          </w:p>
        </w:tc>
        <w:tc>
          <w:tcPr>
            <w:tcW w:w="992" w:type="dxa"/>
            <w:vAlign w:val="center"/>
          </w:tcPr>
          <w:p w14:paraId="48BFFF1F" w14:textId="77777777" w:rsidR="00FD1A55" w:rsidRPr="003E5E9B" w:rsidRDefault="00FD1A55" w:rsidP="00410CD7">
            <w:pPr>
              <w:spacing w:before="0"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</w:pPr>
            <w:r w:rsidRPr="003E5E9B"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  <w:t>25</w:t>
            </w:r>
          </w:p>
        </w:tc>
        <w:tc>
          <w:tcPr>
            <w:tcW w:w="2410" w:type="dxa"/>
            <w:vAlign w:val="center"/>
          </w:tcPr>
          <w:tbl>
            <w:tblPr>
              <w:tblW w:w="1122" w:type="dxa"/>
              <w:jc w:val="center"/>
              <w:tblLook w:val="04A0" w:firstRow="1" w:lastRow="0" w:firstColumn="1" w:lastColumn="0" w:noHBand="0" w:noVBand="1"/>
            </w:tblPr>
            <w:tblGrid>
              <w:gridCol w:w="1122"/>
            </w:tblGrid>
            <w:tr w:rsidR="00FD1A55" w:rsidRPr="003E5E9B" w14:paraId="284AF0FD" w14:textId="77777777" w:rsidTr="00410CD7">
              <w:trPr>
                <w:trHeight w:val="227"/>
                <w:jc w:val="center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AB222E" w14:textId="77777777" w:rsidR="00FD1A55" w:rsidRPr="003E5E9B" w:rsidRDefault="00FD1A55" w:rsidP="00410CD7">
                  <w:pPr>
                    <w:spacing w:before="0" w:after="0" w:line="240" w:lineRule="auto"/>
                    <w:jc w:val="center"/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</w:pPr>
                  <w:r w:rsidRPr="003E5E9B"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  <w:t>973.5677</w:t>
                  </w:r>
                  <w:r w:rsidRPr="003E5E9B">
                    <w:rPr>
                      <w:rFonts w:ascii="Times New Roman" w:eastAsiaTheme="minorEastAsia" w:hAnsi="Times New Roman" w:cs="Times New Roman"/>
                      <w:sz w:val="16"/>
                      <w:szCs w:val="16"/>
                      <w:vertAlign w:val="superscript"/>
                      <w:lang w:val="en-US" w:eastAsia="fr-BE"/>
                    </w:rPr>
                    <w:t>+</w:t>
                  </w:r>
                </w:p>
              </w:tc>
            </w:tr>
            <w:tr w:rsidR="00FD1A55" w:rsidRPr="003E5E9B" w14:paraId="0AE38650" w14:textId="77777777" w:rsidTr="00410CD7">
              <w:trPr>
                <w:trHeight w:val="227"/>
                <w:jc w:val="center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</w:tcPr>
                <w:p w14:paraId="5E0BEF2D" w14:textId="77777777" w:rsidR="00FD1A55" w:rsidRPr="003E5E9B" w:rsidRDefault="00FD1A55" w:rsidP="00410CD7">
                  <w:pPr>
                    <w:spacing w:before="0" w:after="0" w:line="240" w:lineRule="auto"/>
                    <w:jc w:val="center"/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</w:pPr>
                  <w:r w:rsidRPr="003E5E9B"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  <w:t>874.4993</w:t>
                  </w:r>
                  <w:r w:rsidRPr="003E5E9B">
                    <w:rPr>
                      <w:rFonts w:ascii="Times New Roman" w:eastAsiaTheme="minorEastAsia" w:hAnsi="Times New Roman" w:cs="Times New Roman"/>
                      <w:sz w:val="16"/>
                      <w:szCs w:val="16"/>
                      <w:vertAlign w:val="superscript"/>
                      <w:lang w:val="en-US" w:eastAsia="fr-BE"/>
                    </w:rPr>
                    <w:t>+</w:t>
                  </w:r>
                </w:p>
              </w:tc>
            </w:tr>
            <w:tr w:rsidR="00FD1A55" w:rsidRPr="003E5E9B" w14:paraId="20E7E1FC" w14:textId="77777777" w:rsidTr="00410CD7">
              <w:trPr>
                <w:trHeight w:val="227"/>
                <w:jc w:val="center"/>
              </w:trPr>
              <w:tc>
                <w:tcPr>
                  <w:tcW w:w="1122" w:type="dxa"/>
                  <w:tcBorders>
                    <w:top w:val="nil"/>
                    <w:left w:val="nil"/>
                  </w:tcBorders>
                  <w:shd w:val="clear" w:color="auto" w:fill="auto"/>
                  <w:noWrap/>
                  <w:vAlign w:val="bottom"/>
                </w:tcPr>
                <w:p w14:paraId="55A4734B" w14:textId="77777777" w:rsidR="00FD1A55" w:rsidRPr="003E5E9B" w:rsidRDefault="00FD1A55" w:rsidP="00410CD7">
                  <w:pPr>
                    <w:spacing w:before="0" w:after="0" w:line="240" w:lineRule="auto"/>
                    <w:jc w:val="center"/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</w:pPr>
                  <w:r w:rsidRPr="003E5E9B"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  <w:t>775.4308</w:t>
                  </w:r>
                  <w:r w:rsidRPr="003E5E9B">
                    <w:rPr>
                      <w:rFonts w:ascii="Times New Roman" w:eastAsiaTheme="minorEastAsia" w:hAnsi="Times New Roman" w:cs="Times New Roman"/>
                      <w:sz w:val="16"/>
                      <w:szCs w:val="16"/>
                      <w:vertAlign w:val="superscript"/>
                      <w:lang w:val="en-US" w:eastAsia="fr-BE"/>
                    </w:rPr>
                    <w:t>+</w:t>
                  </w:r>
                </w:p>
              </w:tc>
            </w:tr>
          </w:tbl>
          <w:p w14:paraId="7AD53CF0" w14:textId="77777777" w:rsidR="00FD1A55" w:rsidRPr="003E5E9B" w:rsidRDefault="00FD1A55" w:rsidP="00410CD7">
            <w:pPr>
              <w:spacing w:before="0"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</w:pPr>
          </w:p>
        </w:tc>
      </w:tr>
      <w:tr w:rsidR="00FD1A55" w:rsidRPr="003E5E9B" w14:paraId="7E6A17B7" w14:textId="77777777" w:rsidTr="00410CD7">
        <w:trPr>
          <w:jc w:val="center"/>
        </w:trPr>
        <w:tc>
          <w:tcPr>
            <w:tcW w:w="7792" w:type="dxa"/>
            <w:gridSpan w:val="4"/>
            <w:vAlign w:val="center"/>
          </w:tcPr>
          <w:p w14:paraId="5FD80CA6" w14:textId="77777777" w:rsidR="00FD1A55" w:rsidRPr="003E5E9B" w:rsidRDefault="00FD1A55" w:rsidP="00410CD7">
            <w:pPr>
              <w:spacing w:before="0" w:after="0" w:line="240" w:lineRule="auto"/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</w:pPr>
            <w:r w:rsidRPr="003E5E9B"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  <w:t>BSA</w:t>
            </w:r>
          </w:p>
        </w:tc>
      </w:tr>
      <w:tr w:rsidR="00FD1A55" w:rsidRPr="003E5E9B" w14:paraId="63E9EDFD" w14:textId="77777777" w:rsidTr="00410CD7">
        <w:trPr>
          <w:jc w:val="center"/>
        </w:trPr>
        <w:tc>
          <w:tcPr>
            <w:tcW w:w="2122" w:type="dxa"/>
            <w:vAlign w:val="center"/>
          </w:tcPr>
          <w:p w14:paraId="471CB866" w14:textId="77777777" w:rsidR="00FD1A55" w:rsidRPr="003E5E9B" w:rsidRDefault="00FD1A55" w:rsidP="00410CD7">
            <w:pPr>
              <w:spacing w:before="0"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fr-BE"/>
              </w:rPr>
            </w:pPr>
            <w:r w:rsidRPr="003E5E9B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fr-BE"/>
              </w:rPr>
              <w:t>AEFVEVTK</w:t>
            </w:r>
          </w:p>
        </w:tc>
        <w:tc>
          <w:tcPr>
            <w:tcW w:w="2268" w:type="dxa"/>
            <w:vAlign w:val="center"/>
          </w:tcPr>
          <w:p w14:paraId="33DAF0B4" w14:textId="77777777" w:rsidR="00FD1A55" w:rsidRPr="003E5E9B" w:rsidRDefault="00FD1A55" w:rsidP="00410CD7">
            <w:pPr>
              <w:spacing w:before="0"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fr-BE"/>
              </w:rPr>
            </w:pPr>
            <w:r w:rsidRPr="003E5E9B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fr-BE"/>
              </w:rPr>
              <w:t>461.7477</w:t>
            </w:r>
            <w:r w:rsidRPr="003E5E9B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  <w:lang w:val="en-US" w:eastAsia="fr-BE"/>
              </w:rPr>
              <w:t>++</w:t>
            </w:r>
          </w:p>
        </w:tc>
        <w:tc>
          <w:tcPr>
            <w:tcW w:w="992" w:type="dxa"/>
            <w:vAlign w:val="center"/>
          </w:tcPr>
          <w:p w14:paraId="71510673" w14:textId="77777777" w:rsidR="00FD1A55" w:rsidRPr="003E5E9B" w:rsidRDefault="00FD1A55" w:rsidP="00410CD7">
            <w:pPr>
              <w:spacing w:before="0"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</w:pPr>
            <w:r w:rsidRPr="003E5E9B"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  <w:t>16</w:t>
            </w:r>
          </w:p>
        </w:tc>
        <w:tc>
          <w:tcPr>
            <w:tcW w:w="2410" w:type="dxa"/>
            <w:vAlign w:val="center"/>
          </w:tcPr>
          <w:tbl>
            <w:tblPr>
              <w:tblW w:w="1122" w:type="dxa"/>
              <w:jc w:val="center"/>
              <w:tblLook w:val="04A0" w:firstRow="1" w:lastRow="0" w:firstColumn="1" w:lastColumn="0" w:noHBand="0" w:noVBand="1"/>
            </w:tblPr>
            <w:tblGrid>
              <w:gridCol w:w="1122"/>
            </w:tblGrid>
            <w:tr w:rsidR="00FD1A55" w:rsidRPr="003E5E9B" w14:paraId="33AB6E93" w14:textId="77777777" w:rsidTr="00410CD7">
              <w:trPr>
                <w:trHeight w:val="227"/>
                <w:jc w:val="center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715A8B" w14:textId="77777777" w:rsidR="00FD1A55" w:rsidRPr="003E5E9B" w:rsidRDefault="00FD1A55" w:rsidP="00410CD7">
                  <w:pPr>
                    <w:spacing w:before="0" w:after="0" w:line="240" w:lineRule="auto"/>
                    <w:jc w:val="center"/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</w:pPr>
                  <w:r w:rsidRPr="003E5E9B"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  <w:t>722.4083</w:t>
                  </w:r>
                  <w:r w:rsidRPr="003E5E9B">
                    <w:rPr>
                      <w:rFonts w:ascii="Times New Roman" w:eastAsiaTheme="minorEastAsia" w:hAnsi="Times New Roman" w:cs="Times New Roman"/>
                      <w:sz w:val="16"/>
                      <w:szCs w:val="16"/>
                      <w:vertAlign w:val="superscript"/>
                      <w:lang w:val="en-US" w:eastAsia="fr-BE"/>
                    </w:rPr>
                    <w:t>+</w:t>
                  </w:r>
                </w:p>
              </w:tc>
            </w:tr>
            <w:tr w:rsidR="00FD1A55" w:rsidRPr="003E5E9B" w14:paraId="53EF459F" w14:textId="77777777" w:rsidTr="00410CD7">
              <w:trPr>
                <w:trHeight w:val="227"/>
                <w:jc w:val="center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</w:tcPr>
                <w:p w14:paraId="52BDBC57" w14:textId="77777777" w:rsidR="00FD1A55" w:rsidRPr="003E5E9B" w:rsidRDefault="00FD1A55" w:rsidP="00410CD7">
                  <w:pPr>
                    <w:spacing w:before="0" w:after="0" w:line="240" w:lineRule="auto"/>
                    <w:jc w:val="center"/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</w:pPr>
                  <w:r w:rsidRPr="003E5E9B"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  <w:t>575.3399</w:t>
                  </w:r>
                  <w:r w:rsidRPr="003E5E9B">
                    <w:rPr>
                      <w:rFonts w:ascii="Times New Roman" w:eastAsiaTheme="minorEastAsia" w:hAnsi="Times New Roman" w:cs="Times New Roman"/>
                      <w:sz w:val="16"/>
                      <w:szCs w:val="16"/>
                      <w:vertAlign w:val="superscript"/>
                      <w:lang w:val="en-US" w:eastAsia="fr-BE"/>
                    </w:rPr>
                    <w:t>+</w:t>
                  </w:r>
                </w:p>
              </w:tc>
            </w:tr>
            <w:tr w:rsidR="00FD1A55" w:rsidRPr="003E5E9B" w14:paraId="74206704" w14:textId="77777777" w:rsidTr="00410CD7">
              <w:trPr>
                <w:trHeight w:val="227"/>
                <w:jc w:val="center"/>
              </w:trPr>
              <w:tc>
                <w:tcPr>
                  <w:tcW w:w="1122" w:type="dxa"/>
                  <w:tcBorders>
                    <w:top w:val="nil"/>
                    <w:left w:val="nil"/>
                  </w:tcBorders>
                  <w:shd w:val="clear" w:color="auto" w:fill="auto"/>
                  <w:noWrap/>
                  <w:vAlign w:val="bottom"/>
                </w:tcPr>
                <w:p w14:paraId="1D4ED3CF" w14:textId="77777777" w:rsidR="00FD1A55" w:rsidRPr="003E5E9B" w:rsidRDefault="00FD1A55" w:rsidP="00410CD7">
                  <w:pPr>
                    <w:spacing w:before="0" w:after="0" w:line="240" w:lineRule="auto"/>
                    <w:jc w:val="center"/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</w:pPr>
                  <w:r w:rsidRPr="003E5E9B"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  <w:t>476.2715</w:t>
                  </w:r>
                  <w:r w:rsidRPr="003E5E9B">
                    <w:rPr>
                      <w:rFonts w:ascii="Times New Roman" w:eastAsiaTheme="minorEastAsia" w:hAnsi="Times New Roman" w:cs="Times New Roman"/>
                      <w:sz w:val="16"/>
                      <w:szCs w:val="16"/>
                      <w:vertAlign w:val="superscript"/>
                      <w:lang w:val="en-US" w:eastAsia="fr-BE"/>
                    </w:rPr>
                    <w:t>+</w:t>
                  </w:r>
                </w:p>
              </w:tc>
            </w:tr>
          </w:tbl>
          <w:p w14:paraId="1A1CF4D9" w14:textId="77777777" w:rsidR="00FD1A55" w:rsidRPr="003E5E9B" w:rsidRDefault="00FD1A55" w:rsidP="00410CD7">
            <w:pPr>
              <w:spacing w:before="0"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</w:pPr>
          </w:p>
        </w:tc>
      </w:tr>
      <w:tr w:rsidR="00FD1A55" w:rsidRPr="003E5E9B" w14:paraId="439BAADC" w14:textId="77777777" w:rsidTr="00410CD7">
        <w:trPr>
          <w:jc w:val="center"/>
        </w:trPr>
        <w:tc>
          <w:tcPr>
            <w:tcW w:w="2122" w:type="dxa"/>
            <w:vAlign w:val="center"/>
          </w:tcPr>
          <w:p w14:paraId="205BF5DA" w14:textId="77777777" w:rsidR="00FD1A55" w:rsidRPr="003E5E9B" w:rsidRDefault="00FD1A55" w:rsidP="00410CD7">
            <w:pPr>
              <w:spacing w:before="0"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</w:pPr>
            <w:r w:rsidRPr="003E5E9B"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  <w:t>QTALVELLK</w:t>
            </w:r>
          </w:p>
        </w:tc>
        <w:tc>
          <w:tcPr>
            <w:tcW w:w="2268" w:type="dxa"/>
            <w:vAlign w:val="center"/>
          </w:tcPr>
          <w:p w14:paraId="02F3781A" w14:textId="77777777" w:rsidR="00FD1A55" w:rsidRPr="003E5E9B" w:rsidRDefault="00FD1A55" w:rsidP="00410CD7">
            <w:pPr>
              <w:spacing w:before="0"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</w:pPr>
            <w:r w:rsidRPr="003E5E9B"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  <w:t>507.8133</w:t>
            </w:r>
            <w:r w:rsidRPr="003E5E9B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  <w:lang w:val="en-US" w:eastAsia="fr-BE"/>
              </w:rPr>
              <w:t>++</w:t>
            </w:r>
          </w:p>
        </w:tc>
        <w:tc>
          <w:tcPr>
            <w:tcW w:w="992" w:type="dxa"/>
            <w:vAlign w:val="center"/>
          </w:tcPr>
          <w:p w14:paraId="515330FF" w14:textId="77777777" w:rsidR="00FD1A55" w:rsidRPr="003E5E9B" w:rsidRDefault="00FD1A55" w:rsidP="00410CD7">
            <w:pPr>
              <w:spacing w:before="0"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</w:pPr>
            <w:r w:rsidRPr="003E5E9B"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  <w:t>18</w:t>
            </w:r>
          </w:p>
        </w:tc>
        <w:tc>
          <w:tcPr>
            <w:tcW w:w="2410" w:type="dxa"/>
            <w:vAlign w:val="center"/>
          </w:tcPr>
          <w:tbl>
            <w:tblPr>
              <w:tblW w:w="1122" w:type="dxa"/>
              <w:jc w:val="center"/>
              <w:tblLook w:val="04A0" w:firstRow="1" w:lastRow="0" w:firstColumn="1" w:lastColumn="0" w:noHBand="0" w:noVBand="1"/>
            </w:tblPr>
            <w:tblGrid>
              <w:gridCol w:w="1122"/>
            </w:tblGrid>
            <w:tr w:rsidR="00FD1A55" w:rsidRPr="003E5E9B" w14:paraId="259EB311" w14:textId="77777777" w:rsidTr="00410CD7">
              <w:trPr>
                <w:trHeight w:val="227"/>
                <w:jc w:val="center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8B7F47" w14:textId="77777777" w:rsidR="00FD1A55" w:rsidRPr="003E5E9B" w:rsidRDefault="00FD1A55" w:rsidP="00410CD7">
                  <w:pPr>
                    <w:spacing w:before="0" w:after="0" w:line="240" w:lineRule="auto"/>
                    <w:jc w:val="center"/>
                    <w:rPr>
                      <w:rFonts w:ascii="Times New Roman" w:eastAsiaTheme="minorEastAsia" w:hAnsi="Times New Roman" w:cs="Times New Roman"/>
                      <w:sz w:val="16"/>
                      <w:szCs w:val="16"/>
                      <w:lang w:val="en-US" w:eastAsia="fr-BE"/>
                    </w:rPr>
                  </w:pPr>
                  <w:r w:rsidRPr="003E5E9B">
                    <w:rPr>
                      <w:rFonts w:ascii="Times New Roman" w:eastAsiaTheme="minorEastAsia" w:hAnsi="Times New Roman" w:cs="Times New Roman"/>
                      <w:sz w:val="16"/>
                      <w:szCs w:val="16"/>
                      <w:lang w:val="en-US" w:eastAsia="fr-BE"/>
                    </w:rPr>
                    <w:t>785.5131</w:t>
                  </w:r>
                  <w:r w:rsidRPr="003E5E9B">
                    <w:rPr>
                      <w:rFonts w:ascii="Times New Roman" w:eastAsiaTheme="minorEastAsia" w:hAnsi="Times New Roman" w:cs="Times New Roman"/>
                      <w:sz w:val="16"/>
                      <w:szCs w:val="16"/>
                      <w:vertAlign w:val="superscript"/>
                      <w:lang w:val="en-US" w:eastAsia="fr-BE"/>
                    </w:rPr>
                    <w:t>+</w:t>
                  </w:r>
                </w:p>
              </w:tc>
            </w:tr>
            <w:tr w:rsidR="00FD1A55" w:rsidRPr="003E5E9B" w14:paraId="7682E70A" w14:textId="77777777" w:rsidTr="00410CD7">
              <w:trPr>
                <w:trHeight w:val="227"/>
                <w:jc w:val="center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</w:tcPr>
                <w:p w14:paraId="544858C9" w14:textId="77777777" w:rsidR="00FD1A55" w:rsidRPr="003E5E9B" w:rsidRDefault="00FD1A55" w:rsidP="00410CD7">
                  <w:pPr>
                    <w:spacing w:before="0" w:after="0" w:line="240" w:lineRule="auto"/>
                    <w:jc w:val="center"/>
                    <w:rPr>
                      <w:rFonts w:ascii="Times New Roman" w:eastAsiaTheme="minorEastAsia" w:hAnsi="Times New Roman" w:cs="Times New Roman"/>
                      <w:sz w:val="16"/>
                      <w:szCs w:val="16"/>
                      <w:lang w:val="en-US" w:eastAsia="fr-BE"/>
                    </w:rPr>
                  </w:pPr>
                  <w:r w:rsidRPr="003E5E9B">
                    <w:rPr>
                      <w:rFonts w:ascii="Times New Roman" w:eastAsiaTheme="minorEastAsia" w:hAnsi="Times New Roman" w:cs="Times New Roman"/>
                      <w:sz w:val="16"/>
                      <w:szCs w:val="16"/>
                      <w:lang w:val="en-US" w:eastAsia="fr-BE"/>
                    </w:rPr>
                    <w:t>714.476</w:t>
                  </w:r>
                  <w:r w:rsidRPr="003E5E9B">
                    <w:rPr>
                      <w:rFonts w:ascii="Times New Roman" w:eastAsiaTheme="minorEastAsia" w:hAnsi="Times New Roman" w:cs="Times New Roman"/>
                      <w:sz w:val="16"/>
                      <w:szCs w:val="16"/>
                      <w:vertAlign w:val="superscript"/>
                      <w:lang w:val="en-US" w:eastAsia="fr-BE"/>
                    </w:rPr>
                    <w:t>+</w:t>
                  </w:r>
                </w:p>
              </w:tc>
            </w:tr>
            <w:tr w:rsidR="00FD1A55" w:rsidRPr="003E5E9B" w14:paraId="2091E602" w14:textId="77777777" w:rsidTr="00410CD7">
              <w:trPr>
                <w:trHeight w:val="227"/>
                <w:jc w:val="center"/>
              </w:trPr>
              <w:tc>
                <w:tcPr>
                  <w:tcW w:w="1122" w:type="dxa"/>
                  <w:tcBorders>
                    <w:top w:val="nil"/>
                    <w:left w:val="nil"/>
                  </w:tcBorders>
                  <w:shd w:val="clear" w:color="auto" w:fill="auto"/>
                  <w:noWrap/>
                  <w:vAlign w:val="bottom"/>
                </w:tcPr>
                <w:p w14:paraId="16E66A8A" w14:textId="77777777" w:rsidR="00FD1A55" w:rsidRPr="003E5E9B" w:rsidRDefault="00FD1A55" w:rsidP="00410CD7">
                  <w:pPr>
                    <w:spacing w:before="0" w:after="0" w:line="240" w:lineRule="auto"/>
                    <w:jc w:val="center"/>
                    <w:rPr>
                      <w:rFonts w:ascii="Times New Roman" w:eastAsiaTheme="minorEastAsia" w:hAnsi="Times New Roman" w:cs="Times New Roman"/>
                      <w:sz w:val="16"/>
                      <w:szCs w:val="16"/>
                      <w:lang w:val="en-US" w:eastAsia="fr-BE"/>
                    </w:rPr>
                  </w:pPr>
                  <w:r w:rsidRPr="003E5E9B">
                    <w:rPr>
                      <w:rFonts w:ascii="Times New Roman" w:eastAsiaTheme="minorEastAsia" w:hAnsi="Times New Roman" w:cs="Times New Roman"/>
                      <w:sz w:val="16"/>
                      <w:szCs w:val="16"/>
                      <w:lang w:val="en-US" w:eastAsia="fr-BE"/>
                    </w:rPr>
                    <w:t>601.3919</w:t>
                  </w:r>
                  <w:r w:rsidRPr="003E5E9B">
                    <w:rPr>
                      <w:rFonts w:ascii="Times New Roman" w:eastAsiaTheme="minorEastAsia" w:hAnsi="Times New Roman" w:cs="Times New Roman"/>
                      <w:sz w:val="16"/>
                      <w:szCs w:val="16"/>
                      <w:vertAlign w:val="superscript"/>
                      <w:lang w:val="en-US" w:eastAsia="fr-BE"/>
                    </w:rPr>
                    <w:t>+</w:t>
                  </w:r>
                </w:p>
              </w:tc>
            </w:tr>
          </w:tbl>
          <w:p w14:paraId="1831A535" w14:textId="77777777" w:rsidR="00FD1A55" w:rsidRPr="003E5E9B" w:rsidRDefault="00FD1A55" w:rsidP="00410CD7">
            <w:pPr>
              <w:spacing w:before="0"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</w:pPr>
          </w:p>
        </w:tc>
      </w:tr>
      <w:tr w:rsidR="00FD1A55" w:rsidRPr="003E5E9B" w14:paraId="1F9DD0DE" w14:textId="77777777" w:rsidTr="00410CD7">
        <w:trPr>
          <w:jc w:val="center"/>
        </w:trPr>
        <w:tc>
          <w:tcPr>
            <w:tcW w:w="7792" w:type="dxa"/>
            <w:gridSpan w:val="4"/>
            <w:vAlign w:val="center"/>
          </w:tcPr>
          <w:p w14:paraId="45F69423" w14:textId="77777777" w:rsidR="00FD1A55" w:rsidRPr="003E5E9B" w:rsidRDefault="00FD1A55" w:rsidP="00410CD7">
            <w:pPr>
              <w:spacing w:before="0" w:after="0" w:line="240" w:lineRule="auto"/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</w:pPr>
            <w:proofErr w:type="spellStart"/>
            <w:r w:rsidRPr="003E5E9B"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  <w:t>Phos</w:t>
            </w:r>
            <w:proofErr w:type="spellEnd"/>
            <w:r w:rsidRPr="003E5E9B"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  <w:t xml:space="preserve"> B</w:t>
            </w:r>
          </w:p>
        </w:tc>
      </w:tr>
      <w:tr w:rsidR="00FD1A55" w:rsidRPr="003E5E9B" w14:paraId="30DF3A46" w14:textId="77777777" w:rsidTr="00410CD7">
        <w:trPr>
          <w:jc w:val="center"/>
        </w:trPr>
        <w:tc>
          <w:tcPr>
            <w:tcW w:w="2122" w:type="dxa"/>
            <w:vAlign w:val="center"/>
          </w:tcPr>
          <w:p w14:paraId="04629970" w14:textId="77777777" w:rsidR="00FD1A55" w:rsidRPr="003E5E9B" w:rsidRDefault="00FD1A55" w:rsidP="00410CD7">
            <w:pPr>
              <w:spacing w:before="0"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</w:pPr>
            <w:r w:rsidRPr="003E5E9B"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  <w:t>VFADYEEYVK</w:t>
            </w:r>
          </w:p>
        </w:tc>
        <w:tc>
          <w:tcPr>
            <w:tcW w:w="2268" w:type="dxa"/>
            <w:vAlign w:val="center"/>
          </w:tcPr>
          <w:p w14:paraId="55A5076C" w14:textId="77777777" w:rsidR="00FD1A55" w:rsidRPr="003E5E9B" w:rsidRDefault="00FD1A55" w:rsidP="00410CD7">
            <w:pPr>
              <w:spacing w:before="0"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fr-BE"/>
              </w:rPr>
            </w:pPr>
            <w:r w:rsidRPr="003E5E9B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fr-BE"/>
              </w:rPr>
              <w:t>631.8006</w:t>
            </w:r>
            <w:r w:rsidRPr="003E5E9B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  <w:lang w:val="en-US" w:eastAsia="fr-BE"/>
              </w:rPr>
              <w:t>++</w:t>
            </w:r>
          </w:p>
        </w:tc>
        <w:tc>
          <w:tcPr>
            <w:tcW w:w="992" w:type="dxa"/>
            <w:vAlign w:val="center"/>
          </w:tcPr>
          <w:p w14:paraId="371A9ABE" w14:textId="77777777" w:rsidR="00FD1A55" w:rsidRPr="003E5E9B" w:rsidRDefault="00FD1A55" w:rsidP="00410CD7">
            <w:pPr>
              <w:spacing w:before="0"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</w:pPr>
            <w:r w:rsidRPr="003E5E9B"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  <w:t>22</w:t>
            </w:r>
          </w:p>
        </w:tc>
        <w:tc>
          <w:tcPr>
            <w:tcW w:w="2410" w:type="dxa"/>
            <w:vAlign w:val="center"/>
          </w:tcPr>
          <w:tbl>
            <w:tblPr>
              <w:tblW w:w="1122" w:type="dxa"/>
              <w:jc w:val="center"/>
              <w:tblLook w:val="04A0" w:firstRow="1" w:lastRow="0" w:firstColumn="1" w:lastColumn="0" w:noHBand="0" w:noVBand="1"/>
            </w:tblPr>
            <w:tblGrid>
              <w:gridCol w:w="1122"/>
            </w:tblGrid>
            <w:tr w:rsidR="00FD1A55" w:rsidRPr="003E5E9B" w14:paraId="68ACA70F" w14:textId="77777777" w:rsidTr="00410CD7">
              <w:trPr>
                <w:trHeight w:val="227"/>
                <w:jc w:val="center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AF4311" w14:textId="77777777" w:rsidR="00FD1A55" w:rsidRPr="003E5E9B" w:rsidRDefault="00FD1A55" w:rsidP="00410CD7">
                  <w:pPr>
                    <w:spacing w:before="0" w:after="0" w:line="240" w:lineRule="auto"/>
                    <w:jc w:val="center"/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</w:pPr>
                  <w:r w:rsidRPr="003E5E9B"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  <w:t>945.42</w:t>
                  </w:r>
                  <w:r w:rsidRPr="003E5E9B">
                    <w:rPr>
                      <w:rFonts w:ascii="Times New Roman" w:eastAsiaTheme="minorEastAsia" w:hAnsi="Times New Roman" w:cs="Times New Roman"/>
                      <w:sz w:val="16"/>
                      <w:szCs w:val="16"/>
                      <w:vertAlign w:val="superscript"/>
                      <w:lang w:val="en-US" w:eastAsia="fr-BE"/>
                    </w:rPr>
                    <w:t>+</w:t>
                  </w:r>
                </w:p>
              </w:tc>
            </w:tr>
            <w:tr w:rsidR="00FD1A55" w:rsidRPr="003E5E9B" w14:paraId="7065B70C" w14:textId="77777777" w:rsidTr="00410CD7">
              <w:trPr>
                <w:trHeight w:val="227"/>
                <w:jc w:val="center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</w:tcPr>
                <w:p w14:paraId="4291DA05" w14:textId="77777777" w:rsidR="00FD1A55" w:rsidRPr="003E5E9B" w:rsidRDefault="00FD1A55" w:rsidP="00410CD7">
                  <w:pPr>
                    <w:spacing w:before="0" w:after="0" w:line="240" w:lineRule="auto"/>
                    <w:jc w:val="center"/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</w:pPr>
                  <w:r w:rsidRPr="003E5E9B"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  <w:t>830.3931</w:t>
                  </w:r>
                  <w:r w:rsidRPr="003E5E9B">
                    <w:rPr>
                      <w:rFonts w:ascii="Times New Roman" w:eastAsiaTheme="minorEastAsia" w:hAnsi="Times New Roman" w:cs="Times New Roman"/>
                      <w:sz w:val="16"/>
                      <w:szCs w:val="16"/>
                      <w:vertAlign w:val="superscript"/>
                      <w:lang w:val="en-US" w:eastAsia="fr-BE"/>
                    </w:rPr>
                    <w:t>+</w:t>
                  </w:r>
                </w:p>
              </w:tc>
            </w:tr>
            <w:tr w:rsidR="00FD1A55" w:rsidRPr="003E5E9B" w14:paraId="01D0BBED" w14:textId="77777777" w:rsidTr="00410CD7">
              <w:trPr>
                <w:trHeight w:val="227"/>
                <w:jc w:val="center"/>
              </w:trPr>
              <w:tc>
                <w:tcPr>
                  <w:tcW w:w="1122" w:type="dxa"/>
                  <w:tcBorders>
                    <w:top w:val="nil"/>
                    <w:left w:val="nil"/>
                  </w:tcBorders>
                  <w:shd w:val="clear" w:color="auto" w:fill="auto"/>
                  <w:noWrap/>
                  <w:vAlign w:val="center"/>
                </w:tcPr>
                <w:p w14:paraId="092C4145" w14:textId="77777777" w:rsidR="00FD1A55" w:rsidRPr="003E5E9B" w:rsidRDefault="00FD1A55" w:rsidP="00410CD7">
                  <w:pPr>
                    <w:spacing w:before="0" w:after="0" w:line="240" w:lineRule="auto"/>
                    <w:jc w:val="center"/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</w:pPr>
                  <w:r w:rsidRPr="003E5E9B"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  <w:t>667.3297</w:t>
                  </w:r>
                  <w:r w:rsidRPr="003E5E9B">
                    <w:rPr>
                      <w:rFonts w:ascii="Times New Roman" w:eastAsiaTheme="minorEastAsia" w:hAnsi="Times New Roman" w:cs="Times New Roman"/>
                      <w:sz w:val="16"/>
                      <w:szCs w:val="16"/>
                      <w:vertAlign w:val="superscript"/>
                      <w:lang w:val="en-US" w:eastAsia="fr-BE"/>
                    </w:rPr>
                    <w:t>+</w:t>
                  </w:r>
                </w:p>
              </w:tc>
            </w:tr>
          </w:tbl>
          <w:p w14:paraId="3FC62DFE" w14:textId="77777777" w:rsidR="00FD1A55" w:rsidRPr="003E5E9B" w:rsidRDefault="00FD1A55" w:rsidP="00410CD7">
            <w:pPr>
              <w:spacing w:before="0"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</w:pPr>
          </w:p>
        </w:tc>
      </w:tr>
      <w:tr w:rsidR="00FD1A55" w:rsidRPr="003E5E9B" w14:paraId="1D32D511" w14:textId="77777777" w:rsidTr="00410CD7">
        <w:trPr>
          <w:jc w:val="center"/>
        </w:trPr>
        <w:tc>
          <w:tcPr>
            <w:tcW w:w="2122" w:type="dxa"/>
            <w:vAlign w:val="center"/>
          </w:tcPr>
          <w:p w14:paraId="7ECB6778" w14:textId="77777777" w:rsidR="00FD1A55" w:rsidRPr="003E5E9B" w:rsidRDefault="00FD1A55" w:rsidP="00410CD7">
            <w:pPr>
              <w:spacing w:before="0"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</w:pPr>
            <w:r w:rsidRPr="003E5E9B"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  <w:t>LLSYVDDEAFIR</w:t>
            </w:r>
          </w:p>
        </w:tc>
        <w:tc>
          <w:tcPr>
            <w:tcW w:w="2268" w:type="dxa"/>
            <w:vAlign w:val="center"/>
          </w:tcPr>
          <w:p w14:paraId="5C4D50D7" w14:textId="77777777" w:rsidR="00FD1A55" w:rsidRPr="003E5E9B" w:rsidRDefault="00FD1A55" w:rsidP="00410CD7">
            <w:pPr>
              <w:spacing w:before="0"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fr-BE"/>
              </w:rPr>
            </w:pPr>
            <w:r w:rsidRPr="003E5E9B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fr-BE"/>
              </w:rPr>
              <w:t>720.8721</w:t>
            </w:r>
            <w:r w:rsidRPr="003E5E9B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  <w:lang w:val="en-US" w:eastAsia="fr-BE"/>
              </w:rPr>
              <w:t>++</w:t>
            </w:r>
          </w:p>
        </w:tc>
        <w:tc>
          <w:tcPr>
            <w:tcW w:w="992" w:type="dxa"/>
            <w:vAlign w:val="center"/>
          </w:tcPr>
          <w:p w14:paraId="1D2337D3" w14:textId="77777777" w:rsidR="00FD1A55" w:rsidRPr="003E5E9B" w:rsidRDefault="00FD1A55" w:rsidP="00410CD7">
            <w:pPr>
              <w:spacing w:before="0"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</w:pPr>
            <w:r w:rsidRPr="003E5E9B"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  <w:t>26</w:t>
            </w:r>
          </w:p>
        </w:tc>
        <w:tc>
          <w:tcPr>
            <w:tcW w:w="2410" w:type="dxa"/>
            <w:vAlign w:val="center"/>
          </w:tcPr>
          <w:tbl>
            <w:tblPr>
              <w:tblW w:w="1122" w:type="dxa"/>
              <w:jc w:val="center"/>
              <w:tblLook w:val="04A0" w:firstRow="1" w:lastRow="0" w:firstColumn="1" w:lastColumn="0" w:noHBand="0" w:noVBand="1"/>
            </w:tblPr>
            <w:tblGrid>
              <w:gridCol w:w="1122"/>
            </w:tblGrid>
            <w:tr w:rsidR="00FD1A55" w:rsidRPr="003E5E9B" w14:paraId="7C58A5F4" w14:textId="77777777" w:rsidTr="00410CD7">
              <w:trPr>
                <w:trHeight w:val="227"/>
                <w:jc w:val="center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216CD2" w14:textId="77777777" w:rsidR="00FD1A55" w:rsidRPr="003E5E9B" w:rsidRDefault="00FD1A55" w:rsidP="00410CD7">
                  <w:pPr>
                    <w:spacing w:before="0" w:after="0" w:line="240" w:lineRule="auto"/>
                    <w:jc w:val="center"/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</w:pPr>
                  <w:r w:rsidRPr="003E5E9B"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  <w:t>964.4734</w:t>
                  </w:r>
                  <w:r w:rsidRPr="003E5E9B">
                    <w:rPr>
                      <w:rFonts w:ascii="Times New Roman" w:eastAsiaTheme="minorEastAsia" w:hAnsi="Times New Roman" w:cs="Times New Roman"/>
                      <w:sz w:val="16"/>
                      <w:szCs w:val="16"/>
                      <w:vertAlign w:val="superscript"/>
                      <w:lang w:val="en-US" w:eastAsia="fr-BE"/>
                    </w:rPr>
                    <w:t>+</w:t>
                  </w:r>
                </w:p>
              </w:tc>
            </w:tr>
            <w:tr w:rsidR="00FD1A55" w:rsidRPr="003E5E9B" w14:paraId="0363EAF7" w14:textId="77777777" w:rsidTr="00410CD7">
              <w:trPr>
                <w:trHeight w:val="227"/>
                <w:jc w:val="center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</w:tcPr>
                <w:p w14:paraId="6FE3709B" w14:textId="77777777" w:rsidR="00FD1A55" w:rsidRPr="003E5E9B" w:rsidRDefault="00FD1A55" w:rsidP="00410CD7">
                  <w:pPr>
                    <w:spacing w:before="0" w:after="0" w:line="240" w:lineRule="auto"/>
                    <w:jc w:val="center"/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</w:pPr>
                  <w:r w:rsidRPr="003E5E9B"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  <w:t>865.405</w:t>
                  </w:r>
                  <w:r w:rsidRPr="003E5E9B">
                    <w:rPr>
                      <w:rFonts w:ascii="Times New Roman" w:eastAsiaTheme="minorEastAsia" w:hAnsi="Times New Roman" w:cs="Times New Roman"/>
                      <w:sz w:val="16"/>
                      <w:szCs w:val="16"/>
                      <w:vertAlign w:val="superscript"/>
                      <w:lang w:val="en-US" w:eastAsia="fr-BE"/>
                    </w:rPr>
                    <w:t>+</w:t>
                  </w:r>
                </w:p>
              </w:tc>
            </w:tr>
            <w:tr w:rsidR="00FD1A55" w:rsidRPr="003E5E9B" w14:paraId="5FD0BFF1" w14:textId="77777777" w:rsidTr="00410CD7">
              <w:trPr>
                <w:trHeight w:val="227"/>
                <w:jc w:val="center"/>
              </w:trPr>
              <w:tc>
                <w:tcPr>
                  <w:tcW w:w="1122" w:type="dxa"/>
                  <w:tcBorders>
                    <w:top w:val="nil"/>
                    <w:left w:val="nil"/>
                  </w:tcBorders>
                  <w:shd w:val="clear" w:color="auto" w:fill="auto"/>
                  <w:noWrap/>
                  <w:vAlign w:val="center"/>
                </w:tcPr>
                <w:p w14:paraId="2B39B490" w14:textId="77777777" w:rsidR="00FD1A55" w:rsidRPr="003E5E9B" w:rsidRDefault="00FD1A55" w:rsidP="00410CD7">
                  <w:pPr>
                    <w:spacing w:before="0" w:after="0" w:line="240" w:lineRule="auto"/>
                    <w:jc w:val="center"/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</w:pPr>
                  <w:r w:rsidRPr="003E5E9B"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  <w:t>750.3781</w:t>
                  </w:r>
                  <w:r w:rsidRPr="003E5E9B">
                    <w:rPr>
                      <w:rFonts w:ascii="Times New Roman" w:eastAsiaTheme="minorEastAsia" w:hAnsi="Times New Roman" w:cs="Times New Roman"/>
                      <w:sz w:val="16"/>
                      <w:szCs w:val="16"/>
                      <w:vertAlign w:val="superscript"/>
                      <w:lang w:val="en-US" w:eastAsia="fr-BE"/>
                    </w:rPr>
                    <w:t>+</w:t>
                  </w:r>
                </w:p>
              </w:tc>
            </w:tr>
          </w:tbl>
          <w:p w14:paraId="66607344" w14:textId="77777777" w:rsidR="00FD1A55" w:rsidRPr="003E5E9B" w:rsidRDefault="00FD1A55" w:rsidP="00410CD7">
            <w:pPr>
              <w:spacing w:before="0"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</w:pPr>
          </w:p>
        </w:tc>
      </w:tr>
      <w:tr w:rsidR="00FD1A55" w:rsidRPr="003E5E9B" w14:paraId="540DFC56" w14:textId="77777777" w:rsidTr="00410CD7">
        <w:trPr>
          <w:jc w:val="center"/>
        </w:trPr>
        <w:tc>
          <w:tcPr>
            <w:tcW w:w="2122" w:type="dxa"/>
            <w:vAlign w:val="center"/>
          </w:tcPr>
          <w:p w14:paraId="4224AD17" w14:textId="77777777" w:rsidR="00FD1A55" w:rsidRPr="003E5E9B" w:rsidRDefault="00FD1A55" w:rsidP="00410CD7">
            <w:pPr>
              <w:spacing w:before="0"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</w:pPr>
            <w:r w:rsidRPr="003E5E9B"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  <w:t>VLYPNDNFFEGK</w:t>
            </w:r>
          </w:p>
        </w:tc>
        <w:tc>
          <w:tcPr>
            <w:tcW w:w="2268" w:type="dxa"/>
            <w:vAlign w:val="center"/>
          </w:tcPr>
          <w:p w14:paraId="141122E0" w14:textId="77777777" w:rsidR="00FD1A55" w:rsidRPr="003E5E9B" w:rsidRDefault="00FD1A55" w:rsidP="00410CD7">
            <w:pPr>
              <w:spacing w:before="0"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fr-BE"/>
              </w:rPr>
            </w:pPr>
            <w:r w:rsidRPr="003E5E9B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fr-BE"/>
              </w:rPr>
              <w:t>721.8512</w:t>
            </w:r>
            <w:r w:rsidRPr="003E5E9B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  <w:lang w:val="en-US" w:eastAsia="fr-BE"/>
              </w:rPr>
              <w:t>++</w:t>
            </w:r>
          </w:p>
        </w:tc>
        <w:tc>
          <w:tcPr>
            <w:tcW w:w="992" w:type="dxa"/>
            <w:vAlign w:val="center"/>
          </w:tcPr>
          <w:p w14:paraId="7073A4D8" w14:textId="77777777" w:rsidR="00FD1A55" w:rsidRPr="003E5E9B" w:rsidRDefault="00FD1A55" w:rsidP="00410CD7">
            <w:pPr>
              <w:spacing w:before="0"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</w:pPr>
            <w:r w:rsidRPr="003E5E9B"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  <w:t>26</w:t>
            </w:r>
          </w:p>
        </w:tc>
        <w:tc>
          <w:tcPr>
            <w:tcW w:w="2410" w:type="dxa"/>
            <w:vAlign w:val="center"/>
          </w:tcPr>
          <w:tbl>
            <w:tblPr>
              <w:tblW w:w="1122" w:type="dxa"/>
              <w:jc w:val="center"/>
              <w:tblLook w:val="04A0" w:firstRow="1" w:lastRow="0" w:firstColumn="1" w:lastColumn="0" w:noHBand="0" w:noVBand="1"/>
            </w:tblPr>
            <w:tblGrid>
              <w:gridCol w:w="1122"/>
            </w:tblGrid>
            <w:tr w:rsidR="00FD1A55" w:rsidRPr="003E5E9B" w14:paraId="398A4F71" w14:textId="77777777" w:rsidTr="00410CD7">
              <w:trPr>
                <w:trHeight w:val="227"/>
                <w:jc w:val="center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87D886" w14:textId="77777777" w:rsidR="00FD1A55" w:rsidRPr="003E5E9B" w:rsidRDefault="00FD1A55" w:rsidP="00410CD7">
                  <w:pPr>
                    <w:spacing w:before="0" w:after="0" w:line="240" w:lineRule="auto"/>
                    <w:jc w:val="center"/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</w:pPr>
                  <w:r w:rsidRPr="003E5E9B"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  <w:t>1067.479</w:t>
                  </w:r>
                  <w:r w:rsidRPr="003E5E9B">
                    <w:rPr>
                      <w:rFonts w:ascii="Times New Roman" w:eastAsiaTheme="minorEastAsia" w:hAnsi="Times New Roman" w:cs="Times New Roman"/>
                      <w:sz w:val="16"/>
                      <w:szCs w:val="16"/>
                      <w:vertAlign w:val="superscript"/>
                      <w:lang w:val="en-US" w:eastAsia="fr-BE"/>
                    </w:rPr>
                    <w:t>+</w:t>
                  </w:r>
                </w:p>
              </w:tc>
            </w:tr>
            <w:tr w:rsidR="00FD1A55" w:rsidRPr="003E5E9B" w14:paraId="1AB2D5FA" w14:textId="77777777" w:rsidTr="00410CD7">
              <w:trPr>
                <w:trHeight w:val="300"/>
                <w:jc w:val="center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</w:tcPr>
                <w:p w14:paraId="0A1675D3" w14:textId="77777777" w:rsidR="00FD1A55" w:rsidRPr="003E5E9B" w:rsidRDefault="00FD1A55" w:rsidP="00410CD7">
                  <w:pPr>
                    <w:spacing w:before="0" w:after="0" w:line="240" w:lineRule="auto"/>
                    <w:jc w:val="center"/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</w:pPr>
                  <w:r w:rsidRPr="003E5E9B"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  <w:t>970.4265</w:t>
                  </w:r>
                  <w:r w:rsidRPr="003E5E9B">
                    <w:rPr>
                      <w:rFonts w:ascii="Times New Roman" w:eastAsiaTheme="minorEastAsia" w:hAnsi="Times New Roman" w:cs="Times New Roman"/>
                      <w:sz w:val="16"/>
                      <w:szCs w:val="16"/>
                      <w:vertAlign w:val="superscript"/>
                      <w:lang w:val="en-US" w:eastAsia="fr-BE"/>
                    </w:rPr>
                    <w:t>+</w:t>
                  </w:r>
                </w:p>
              </w:tc>
            </w:tr>
            <w:tr w:rsidR="00FD1A55" w:rsidRPr="003E5E9B" w14:paraId="5B2E66A1" w14:textId="77777777" w:rsidTr="00410CD7">
              <w:trPr>
                <w:trHeight w:val="150"/>
                <w:jc w:val="center"/>
              </w:trPr>
              <w:tc>
                <w:tcPr>
                  <w:tcW w:w="1122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</w:tcPr>
                <w:p w14:paraId="59C7A5BF" w14:textId="77777777" w:rsidR="00FD1A55" w:rsidRPr="003E5E9B" w:rsidRDefault="00FD1A55" w:rsidP="00410CD7">
                  <w:pPr>
                    <w:spacing w:before="0" w:after="0" w:line="240" w:lineRule="auto"/>
                    <w:jc w:val="center"/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</w:pPr>
                  <w:r w:rsidRPr="003E5E9B"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  <w:t>856.3836</w:t>
                  </w:r>
                  <w:r w:rsidRPr="003E5E9B">
                    <w:rPr>
                      <w:rFonts w:ascii="Times New Roman" w:eastAsiaTheme="minorEastAsia" w:hAnsi="Times New Roman" w:cs="Times New Roman"/>
                      <w:sz w:val="16"/>
                      <w:szCs w:val="16"/>
                      <w:vertAlign w:val="superscript"/>
                      <w:lang w:val="en-US" w:eastAsia="fr-BE"/>
                    </w:rPr>
                    <w:t>+</w:t>
                  </w:r>
                </w:p>
              </w:tc>
            </w:tr>
            <w:tr w:rsidR="00FD1A55" w:rsidRPr="003E5E9B" w14:paraId="67C4EBA9" w14:textId="77777777" w:rsidTr="00410CD7">
              <w:trPr>
                <w:trHeight w:val="150"/>
                <w:jc w:val="center"/>
              </w:trPr>
              <w:tc>
                <w:tcPr>
                  <w:tcW w:w="1122" w:type="dxa"/>
                  <w:tcBorders>
                    <w:top w:val="nil"/>
                    <w:left w:val="nil"/>
                  </w:tcBorders>
                  <w:shd w:val="clear" w:color="auto" w:fill="auto"/>
                  <w:noWrap/>
                  <w:vAlign w:val="bottom"/>
                </w:tcPr>
                <w:p w14:paraId="1E240AF4" w14:textId="77777777" w:rsidR="00FD1A55" w:rsidRPr="003E5E9B" w:rsidRDefault="00FD1A55" w:rsidP="00410CD7">
                  <w:pPr>
                    <w:spacing w:before="0" w:after="0" w:line="240" w:lineRule="auto"/>
                    <w:jc w:val="center"/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</w:pPr>
                  <w:r w:rsidRPr="003E5E9B">
                    <w:rPr>
                      <w:rFonts w:ascii="Times New Roman" w:eastAsiaTheme="minorEastAsia" w:hAnsi="Times New Roman" w:cs="Times New Roman"/>
                      <w:color w:val="000000"/>
                      <w:sz w:val="16"/>
                      <w:szCs w:val="16"/>
                      <w:lang w:val="en-US" w:eastAsia="fr-BE"/>
                    </w:rPr>
                    <w:t>741.3566</w:t>
                  </w:r>
                  <w:r w:rsidRPr="003E5E9B">
                    <w:rPr>
                      <w:rFonts w:ascii="Times New Roman" w:eastAsiaTheme="minorEastAsia" w:hAnsi="Times New Roman" w:cs="Times New Roman"/>
                      <w:sz w:val="16"/>
                      <w:szCs w:val="16"/>
                      <w:vertAlign w:val="superscript"/>
                      <w:lang w:val="en-US" w:eastAsia="fr-BE"/>
                    </w:rPr>
                    <w:t>+</w:t>
                  </w:r>
                </w:p>
              </w:tc>
            </w:tr>
          </w:tbl>
          <w:p w14:paraId="08919501" w14:textId="77777777" w:rsidR="00FD1A55" w:rsidRPr="003E5E9B" w:rsidRDefault="00FD1A55" w:rsidP="00410CD7">
            <w:pPr>
              <w:spacing w:before="0" w:after="0" w:line="24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fr-BE"/>
              </w:rPr>
            </w:pPr>
          </w:p>
        </w:tc>
      </w:tr>
    </w:tbl>
    <w:p w14:paraId="37965931" w14:textId="77777777" w:rsidR="00FD1A55" w:rsidRDefault="00FD1A55" w:rsidP="00FD1A5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DE88080" w14:textId="77777777" w:rsidR="00FD1A55" w:rsidRPr="005B14DF" w:rsidRDefault="00FD1A55" w:rsidP="00FD1A55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B14DF">
        <w:rPr>
          <w:rFonts w:ascii="Times New Roman" w:hAnsi="Times New Roman" w:cs="Times New Roman"/>
          <w:b/>
          <w:bCs/>
          <w:sz w:val="24"/>
          <w:szCs w:val="24"/>
          <w:lang w:val="en-US"/>
        </w:rPr>
        <w:t>Detailed protocol of the targeted proteomic approach.</w:t>
      </w:r>
    </w:p>
    <w:p w14:paraId="7B965DDA" w14:textId="77777777" w:rsidR="00FD1A55" w:rsidRPr="00175660" w:rsidRDefault="00FD1A55" w:rsidP="00FD1A55">
      <w:pPr>
        <w:jc w:val="both"/>
        <w:rPr>
          <w:rFonts w:ascii="Times New Roman" w:hAnsi="Times New Roman" w:cs="Times New Roman"/>
          <w:lang w:val="en-US"/>
        </w:rPr>
      </w:pPr>
      <w:r w:rsidRPr="00175660">
        <w:rPr>
          <w:rFonts w:ascii="Times New Roman" w:hAnsi="Times New Roman" w:cs="Times New Roman"/>
          <w:lang w:val="en-US"/>
        </w:rPr>
        <w:t>Fractions collected from the anion exchange chromatography (AXC) were subjected to trichloroacetic acid (TCA) precipitation. The AXC fractions were mixed with 100% (w/v) TCA solution (Sigma-Aldrich) (4:1), the proteins were precipitated overnight at 4°C and collected by centrifugation (16,000g; 30 min, 4°C). The protein pellet was washed twice with ice-cold acetone and solubilized in 50 mM ammonium bicarbonate containing 2 M urea. Protein concentrations were estimated by Bradford’s method (Coomassie Plus Protein Assay kit, Pierce). Dried protein (10 µg) was solubilized in 2 M urea/50mM NH</w:t>
      </w:r>
      <w:r w:rsidRPr="00175660">
        <w:rPr>
          <w:rFonts w:ascii="Times New Roman" w:hAnsi="Times New Roman" w:cs="Times New Roman"/>
          <w:vertAlign w:val="subscript"/>
          <w:lang w:val="en-US"/>
        </w:rPr>
        <w:t>4</w:t>
      </w:r>
      <w:r w:rsidRPr="00175660">
        <w:rPr>
          <w:rFonts w:ascii="Times New Roman" w:hAnsi="Times New Roman" w:cs="Times New Roman"/>
          <w:lang w:val="en-US"/>
        </w:rPr>
        <w:t>HCO</w:t>
      </w:r>
      <w:r w:rsidRPr="00175660">
        <w:rPr>
          <w:rFonts w:ascii="Times New Roman" w:hAnsi="Times New Roman" w:cs="Times New Roman"/>
          <w:vertAlign w:val="subscript"/>
          <w:lang w:val="en-US"/>
        </w:rPr>
        <w:t>3</w:t>
      </w:r>
      <w:r w:rsidRPr="00175660">
        <w:rPr>
          <w:rFonts w:ascii="Times New Roman" w:hAnsi="Times New Roman" w:cs="Times New Roman"/>
          <w:lang w:val="en-US"/>
        </w:rPr>
        <w:t xml:space="preserve"> spiked with bovine serum albumin (MS-grade protein standard) (1:250) (Thermo-Scientific), and denatured by heating to 80°C for 10 min. The solution was subsequently reduced with 5 mM dithiothreitol (Sigma-Aldrich) for 10 min at 60°C and alkylated with 15 mM iodoacetamide for 20 min at RT in the dark before digestion with trypsin (Promega, Madison, USA) </w:t>
      </w:r>
      <w:r w:rsidRPr="00175660">
        <w:rPr>
          <w:rFonts w:ascii="Times New Roman" w:hAnsi="Times New Roman" w:cs="Times New Roman"/>
          <w:lang w:val="en-US"/>
        </w:rPr>
        <w:lastRenderedPageBreak/>
        <w:t xml:space="preserve">overnight at 37°C (1:50 w/w). Acidified digested samples were desalted using OMIX C18 pipette tips (Agilent). The desalted peptides were dried under vacuum and dissolved in 0.1% formic acid, 3% ACN and 10 </w:t>
      </w:r>
      <w:proofErr w:type="spellStart"/>
      <w:r w:rsidRPr="00175660">
        <w:rPr>
          <w:rFonts w:ascii="Times New Roman" w:hAnsi="Times New Roman" w:cs="Times New Roman"/>
          <w:lang w:val="en-US"/>
        </w:rPr>
        <w:t>fmol</w:t>
      </w:r>
      <w:proofErr w:type="spellEnd"/>
      <w:r w:rsidRPr="00175660">
        <w:rPr>
          <w:rFonts w:ascii="Times New Roman" w:hAnsi="Times New Roman" w:cs="Times New Roman"/>
          <w:lang w:val="en-US"/>
        </w:rPr>
        <w:t xml:space="preserve">/µl phosphorylase B (Hi3 </w:t>
      </w:r>
      <w:proofErr w:type="spellStart"/>
      <w:r w:rsidRPr="00175660">
        <w:rPr>
          <w:rFonts w:ascii="Times New Roman" w:hAnsi="Times New Roman" w:cs="Times New Roman"/>
          <w:lang w:val="en-US"/>
        </w:rPr>
        <w:t>Phos</w:t>
      </w:r>
      <w:proofErr w:type="spellEnd"/>
      <w:r w:rsidRPr="00175660">
        <w:rPr>
          <w:rFonts w:ascii="Times New Roman" w:hAnsi="Times New Roman" w:cs="Times New Roman"/>
          <w:lang w:val="en-US"/>
        </w:rPr>
        <w:t xml:space="preserve"> B Standard, Waters). </w:t>
      </w:r>
    </w:p>
    <w:p w14:paraId="114CC66A" w14:textId="529B6C9B" w:rsidR="006B2D8F" w:rsidRPr="00FD1A55" w:rsidRDefault="00FD1A55" w:rsidP="00FD1A55">
      <w:pPr>
        <w:jc w:val="both"/>
        <w:rPr>
          <w:lang w:val="en-US"/>
        </w:rPr>
      </w:pPr>
      <w:r w:rsidRPr="00175660">
        <w:rPr>
          <w:rFonts w:ascii="Times New Roman" w:hAnsi="Times New Roman" w:cs="Times New Roman"/>
          <w:lang w:val="en-US"/>
        </w:rPr>
        <w:t xml:space="preserve">For </w:t>
      </w:r>
      <w:proofErr w:type="spellStart"/>
      <w:r w:rsidRPr="00175660">
        <w:rPr>
          <w:rFonts w:ascii="Times New Roman" w:hAnsi="Times New Roman" w:cs="Times New Roman"/>
          <w:lang w:val="en-US"/>
        </w:rPr>
        <w:t>BglC</w:t>
      </w:r>
      <w:proofErr w:type="spellEnd"/>
      <w:r w:rsidRPr="00175660">
        <w:rPr>
          <w:rFonts w:ascii="Times New Roman" w:hAnsi="Times New Roman" w:cs="Times New Roman"/>
          <w:lang w:val="en-US"/>
        </w:rPr>
        <w:t xml:space="preserve"> and BcpE2 identification by MRM, samples (0.5 µg) were injected onto an ultraperformance liquid chromatography (UPLC) M-class system (Waters) and trapped on a 300 µm x 50 mm, 5 µm, 100 Å </w:t>
      </w:r>
      <w:proofErr w:type="spellStart"/>
      <w:r w:rsidRPr="00175660">
        <w:rPr>
          <w:rFonts w:ascii="Times New Roman" w:hAnsi="Times New Roman" w:cs="Times New Roman"/>
          <w:lang w:val="en-US"/>
        </w:rPr>
        <w:t>Acquity</w:t>
      </w:r>
      <w:proofErr w:type="spellEnd"/>
      <w:r w:rsidRPr="00175660">
        <w:rPr>
          <w:rFonts w:ascii="Times New Roman" w:hAnsi="Times New Roman" w:cs="Times New Roman"/>
          <w:lang w:val="en-US"/>
        </w:rPr>
        <w:t xml:space="preserve"> UPLC M-Class Symmetry C18 Trap Colum (Waters). The washing step on the trap column was performed for 2 min with 3% B at a flow rate of 15 µL/min, with solvent A 0.1% HCOOH in H</w:t>
      </w:r>
      <w:r w:rsidRPr="00175660">
        <w:rPr>
          <w:rFonts w:ascii="Times New Roman" w:hAnsi="Times New Roman" w:cs="Times New Roman"/>
          <w:vertAlign w:val="subscript"/>
          <w:lang w:val="en-US"/>
        </w:rPr>
        <w:t>2</w:t>
      </w:r>
      <w:r w:rsidRPr="00175660">
        <w:rPr>
          <w:rFonts w:ascii="Times New Roman" w:hAnsi="Times New Roman" w:cs="Times New Roman"/>
          <w:lang w:val="en-US"/>
        </w:rPr>
        <w:t>O (</w:t>
      </w:r>
      <w:proofErr w:type="spellStart"/>
      <w:r w:rsidRPr="00175660">
        <w:rPr>
          <w:rFonts w:ascii="Times New Roman" w:hAnsi="Times New Roman" w:cs="Times New Roman"/>
          <w:lang w:val="en-US"/>
        </w:rPr>
        <w:t>Biosolve</w:t>
      </w:r>
      <w:proofErr w:type="spellEnd"/>
      <w:r w:rsidRPr="00175660">
        <w:rPr>
          <w:rFonts w:ascii="Times New Roman" w:hAnsi="Times New Roman" w:cs="Times New Roman"/>
          <w:lang w:val="en-US"/>
        </w:rPr>
        <w:t>) and solvent B 0.1% HCOOH in ACN (</w:t>
      </w:r>
      <w:proofErr w:type="spellStart"/>
      <w:r w:rsidRPr="00175660">
        <w:rPr>
          <w:rFonts w:ascii="Times New Roman" w:hAnsi="Times New Roman" w:cs="Times New Roman"/>
          <w:lang w:val="en-US"/>
        </w:rPr>
        <w:t>Biosolve</w:t>
      </w:r>
      <w:proofErr w:type="spellEnd"/>
      <w:r w:rsidRPr="00175660">
        <w:rPr>
          <w:rFonts w:ascii="Times New Roman" w:hAnsi="Times New Roman" w:cs="Times New Roman"/>
          <w:lang w:val="en-US"/>
        </w:rPr>
        <w:t xml:space="preserve">). Subsequently, the peptides were separated on a 150 µm x 100 mm, 1.8 µm HSS T3, </w:t>
      </w:r>
      <w:proofErr w:type="spellStart"/>
      <w:r w:rsidRPr="00175660">
        <w:rPr>
          <w:rFonts w:ascii="Times New Roman" w:hAnsi="Times New Roman" w:cs="Times New Roman"/>
          <w:lang w:val="en-US"/>
        </w:rPr>
        <w:t>iKey</w:t>
      </w:r>
      <w:proofErr w:type="spellEnd"/>
      <w:r w:rsidRPr="00175660">
        <w:rPr>
          <w:rFonts w:ascii="Times New Roman" w:hAnsi="Times New Roman" w:cs="Times New Roman"/>
          <w:lang w:val="en-US"/>
        </w:rPr>
        <w:t xml:space="preserve"> separation device in 10 min at a flow rate of 2 µL/min using a linear solvent B gradient (3-50%). The separated peptides were introduced into the </w:t>
      </w:r>
      <w:proofErr w:type="spellStart"/>
      <w:r w:rsidRPr="00175660">
        <w:rPr>
          <w:rFonts w:ascii="Times New Roman" w:hAnsi="Times New Roman" w:cs="Times New Roman"/>
          <w:lang w:val="en-US"/>
        </w:rPr>
        <w:t>IonKey</w:t>
      </w:r>
      <w:proofErr w:type="spellEnd"/>
      <w:r w:rsidRPr="00175660">
        <w:rPr>
          <w:rFonts w:ascii="Times New Roman" w:hAnsi="Times New Roman" w:cs="Times New Roman"/>
          <w:lang w:val="en-US"/>
        </w:rPr>
        <w:t xml:space="preserve"> source coupled to a Waters </w:t>
      </w:r>
      <w:proofErr w:type="spellStart"/>
      <w:r w:rsidRPr="00175660">
        <w:rPr>
          <w:rFonts w:ascii="Times New Roman" w:hAnsi="Times New Roman" w:cs="Times New Roman"/>
          <w:lang w:val="en-US"/>
        </w:rPr>
        <w:t>Xevo</w:t>
      </w:r>
      <w:proofErr w:type="spellEnd"/>
      <w:r w:rsidRPr="00175660">
        <w:rPr>
          <w:rFonts w:ascii="Times New Roman" w:hAnsi="Times New Roman" w:cs="Times New Roman"/>
          <w:lang w:val="en-US"/>
        </w:rPr>
        <w:t xml:space="preserve"> TQ-S triple-quadrupole mass spectrometer for detection of the analytes in the positive-ion mode (ESI+). The MRM mode with transitions of selected </w:t>
      </w:r>
      <w:proofErr w:type="spellStart"/>
      <w:r w:rsidRPr="00175660">
        <w:rPr>
          <w:rFonts w:ascii="Times New Roman" w:hAnsi="Times New Roman" w:cs="Times New Roman"/>
          <w:lang w:val="en-US"/>
        </w:rPr>
        <w:t>proteotypic</w:t>
      </w:r>
      <w:proofErr w:type="spellEnd"/>
      <w:r w:rsidRPr="00175660">
        <w:rPr>
          <w:rFonts w:ascii="Times New Roman" w:hAnsi="Times New Roman" w:cs="Times New Roman"/>
          <w:lang w:val="en-US"/>
        </w:rPr>
        <w:t xml:space="preserve"> peptides at a set cone voltage and different collision energies for each precursor, was used for detection, normalization (BSA) and MS performance check (</w:t>
      </w:r>
      <w:proofErr w:type="spellStart"/>
      <w:r w:rsidRPr="00175660">
        <w:rPr>
          <w:rFonts w:ascii="Times New Roman" w:hAnsi="Times New Roman" w:cs="Times New Roman"/>
          <w:lang w:val="en-US"/>
        </w:rPr>
        <w:t>Phos</w:t>
      </w:r>
      <w:proofErr w:type="spellEnd"/>
      <w:r w:rsidRPr="00175660">
        <w:rPr>
          <w:rFonts w:ascii="Times New Roman" w:hAnsi="Times New Roman" w:cs="Times New Roman"/>
          <w:lang w:val="en-US"/>
        </w:rPr>
        <w:t xml:space="preserve"> B) </w:t>
      </w:r>
      <w:r>
        <w:rPr>
          <w:rFonts w:ascii="Times New Roman" w:hAnsi="Times New Roman" w:cs="Times New Roman"/>
          <w:lang w:val="en-US"/>
        </w:rPr>
        <w:t>(Figure S3)</w:t>
      </w:r>
      <w:r w:rsidRPr="00175660">
        <w:rPr>
          <w:rFonts w:ascii="Times New Roman" w:hAnsi="Times New Roman" w:cs="Times New Roman"/>
          <w:lang w:val="en-US"/>
        </w:rPr>
        <w:t>. Capillary voltage was set at 3.5kV, the cone voltage at 35V and the source temperature at 120°C. In the collision cell, argon was introduced at a flow rate of 0.15 mL/min. Data were acquired with the developed MRM mode (</w:t>
      </w:r>
      <w:proofErr w:type="spellStart"/>
      <w:r w:rsidRPr="00175660">
        <w:rPr>
          <w:rFonts w:ascii="Times New Roman" w:hAnsi="Times New Roman" w:cs="Times New Roman"/>
          <w:lang w:val="en-US"/>
        </w:rPr>
        <w:t>MassLynx</w:t>
      </w:r>
      <w:proofErr w:type="spellEnd"/>
      <w:r w:rsidRPr="00175660">
        <w:rPr>
          <w:rFonts w:ascii="Times New Roman" w:hAnsi="Times New Roman" w:cs="Times New Roman"/>
          <w:lang w:val="en-US"/>
        </w:rPr>
        <w:t xml:space="preserve"> 4.1), subsequently uploaded into Skyline (Pino et al., 2020) for data analysis, and, subjected to a </w:t>
      </w:r>
      <w:proofErr w:type="spellStart"/>
      <w:r w:rsidRPr="00175660">
        <w:rPr>
          <w:rFonts w:ascii="Times New Roman" w:hAnsi="Times New Roman" w:cs="Times New Roman"/>
          <w:lang w:val="en-US"/>
        </w:rPr>
        <w:t>Savitsky-Golay</w:t>
      </w:r>
      <w:proofErr w:type="spellEnd"/>
      <w:r w:rsidRPr="00175660">
        <w:rPr>
          <w:rFonts w:ascii="Times New Roman" w:hAnsi="Times New Roman" w:cs="Times New Roman"/>
          <w:lang w:val="en-US"/>
        </w:rPr>
        <w:t xml:space="preserve"> Smoothing, the total area under the curve (AUC) for each peptide was calculated and normalized to BSA.</w:t>
      </w:r>
    </w:p>
    <w:sectPr w:rsidR="006B2D8F" w:rsidRPr="00FD1A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A55"/>
    <w:rsid w:val="006B2D8F"/>
    <w:rsid w:val="00FD1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39146D"/>
  <w15:chartTrackingRefBased/>
  <w15:docId w15:val="{94D917DB-813D-4DE3-8E35-034DED90E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A55"/>
    <w:pPr>
      <w:spacing w:before="120" w:after="120" w:line="36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D1A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8</Words>
  <Characters>3016</Characters>
  <Application>Microsoft Office Word</Application>
  <DocSecurity>0</DocSecurity>
  <Lines>25</Lines>
  <Paragraphs>7</Paragraphs>
  <ScaleCrop>false</ScaleCrop>
  <Company/>
  <LinksUpToDate>false</LinksUpToDate>
  <CharactersWithSpaces>3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gali Sébastien</dc:creator>
  <cp:keywords/>
  <dc:description/>
  <cp:lastModifiedBy>Rigali Sébastien</cp:lastModifiedBy>
  <cp:revision>1</cp:revision>
  <dcterms:created xsi:type="dcterms:W3CDTF">2022-06-06T05:15:00Z</dcterms:created>
  <dcterms:modified xsi:type="dcterms:W3CDTF">2022-06-06T05:15:00Z</dcterms:modified>
</cp:coreProperties>
</file>